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4C8C3" w14:textId="2407BAFA" w:rsidR="009A78E6" w:rsidRPr="009A78E6" w:rsidRDefault="009A78E6" w:rsidP="00003EFB">
      <w:pPr>
        <w:rPr>
          <w:rFonts w:ascii="Arial" w:hAnsi="Arial" w:cs="Arial"/>
          <w:i/>
          <w:iCs/>
          <w:u w:val="single"/>
        </w:rPr>
      </w:pPr>
      <w:r w:rsidRPr="009A78E6">
        <w:rPr>
          <w:rFonts w:ascii="Arial" w:hAnsi="Arial" w:cs="Arial"/>
          <w:i/>
          <w:iCs/>
          <w:u w:val="single"/>
        </w:rPr>
        <w:t>COHORT CHARACTERISTICS</w:t>
      </w:r>
    </w:p>
    <w:p w14:paraId="579CDC37" w14:textId="77777777" w:rsidR="009A78E6" w:rsidRPr="009A78E6" w:rsidRDefault="009A78E6" w:rsidP="00003EFB">
      <w:pPr>
        <w:rPr>
          <w:rFonts w:ascii="Arial" w:hAnsi="Arial" w:cs="Arial"/>
          <w:b/>
          <w:bCs/>
          <w:i/>
          <w:iCs/>
          <w:u w:val="single"/>
        </w:rPr>
      </w:pPr>
    </w:p>
    <w:p w14:paraId="4B5DDBF9" w14:textId="5DF37D8F" w:rsidR="00003EFB" w:rsidRPr="000356B1" w:rsidRDefault="00003EFB" w:rsidP="00003EFB">
      <w:pPr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 xml:space="preserve">Q1. </w:t>
      </w:r>
      <w:r w:rsidR="007722C0" w:rsidRPr="007722C0">
        <w:rPr>
          <w:rFonts w:ascii="Arial" w:hAnsi="Arial" w:cs="Arial"/>
          <w:b/>
          <w:bCs/>
        </w:rPr>
        <w:t>Do you have a Reproductive Urologist on faculty in your program? (defined as a provider with component of their practice involving the treatment of male infertility patients)</w:t>
      </w:r>
    </w:p>
    <w:p w14:paraId="6ACCCD86" w14:textId="1D4D845B" w:rsidR="00003EFB" w:rsidRPr="000356B1" w:rsidRDefault="007722C0" w:rsidP="00003EFB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Yes, fellowship-trained</w:t>
      </w:r>
    </w:p>
    <w:p w14:paraId="4DF5875D" w14:textId="75569169" w:rsidR="00003EFB" w:rsidRPr="000356B1" w:rsidRDefault="007722C0" w:rsidP="00003EFB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Yes, but not fellowship-trained</w:t>
      </w:r>
    </w:p>
    <w:p w14:paraId="5F56D406" w14:textId="4B92F17C" w:rsidR="00003EFB" w:rsidRPr="000356B1" w:rsidRDefault="007722C0" w:rsidP="00003EFB">
      <w:pPr>
        <w:pStyle w:val="ListParagraph"/>
        <w:numPr>
          <w:ilvl w:val="1"/>
          <w:numId w:val="1"/>
        </w:numPr>
        <w:rPr>
          <w:rFonts w:ascii="Arial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No</w:t>
      </w:r>
    </w:p>
    <w:p w14:paraId="2110D0D5" w14:textId="15CA1A8A" w:rsidR="00003EFB" w:rsidRPr="000356B1" w:rsidRDefault="00003EFB" w:rsidP="00003EFB">
      <w:pPr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 xml:space="preserve">Q2. </w:t>
      </w:r>
      <w:r w:rsidR="007722C0" w:rsidRPr="007722C0">
        <w:rPr>
          <w:rFonts w:ascii="Arial" w:hAnsi="Arial" w:cs="Arial"/>
          <w:b/>
          <w:bCs/>
        </w:rPr>
        <w:t>If “no”, do you believe that this would be a beneficial part of your training?</w:t>
      </w:r>
    </w:p>
    <w:p w14:paraId="1D284F60" w14:textId="2BD02294" w:rsidR="00003EFB" w:rsidRPr="000356B1" w:rsidRDefault="007722C0" w:rsidP="00003EFB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Yes</w:t>
      </w:r>
    </w:p>
    <w:p w14:paraId="2E79E11B" w14:textId="63BCB720" w:rsidR="00003EFB" w:rsidRPr="000356B1" w:rsidRDefault="007722C0" w:rsidP="00003EFB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No</w:t>
      </w:r>
    </w:p>
    <w:p w14:paraId="1EF78227" w14:textId="77777777" w:rsidR="007722C0" w:rsidRDefault="00003EFB" w:rsidP="007722C0">
      <w:pPr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 xml:space="preserve">Q3. </w:t>
      </w:r>
      <w:r w:rsidR="007722C0" w:rsidRPr="007722C0">
        <w:rPr>
          <w:rFonts w:ascii="Arial" w:hAnsi="Arial" w:cs="Arial"/>
          <w:b/>
          <w:bCs/>
        </w:rPr>
        <w:t>Does your Reproductive Urologist have a fellow?</w:t>
      </w:r>
      <w:r w:rsidR="007722C0" w:rsidRPr="007722C0">
        <w:rPr>
          <w:rFonts w:ascii="Arial" w:hAnsi="Arial" w:cs="Arial"/>
          <w:b/>
          <w:bCs/>
        </w:rPr>
        <w:t xml:space="preserve"> </w:t>
      </w:r>
    </w:p>
    <w:p w14:paraId="7BD8E3EF" w14:textId="14993B0D" w:rsidR="00003EFB" w:rsidRPr="000356B1" w:rsidRDefault="007722C0" w:rsidP="00003EFB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Yes</w:t>
      </w:r>
    </w:p>
    <w:p w14:paraId="4AAD4853" w14:textId="77777777" w:rsidR="00003EFB" w:rsidRPr="000356B1" w:rsidRDefault="00003EFB" w:rsidP="00003EFB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/>
        </w:rPr>
      </w:pPr>
      <w:r w:rsidRPr="000356B1">
        <w:rPr>
          <w:rFonts w:ascii="Arial" w:eastAsia="Times New Roman" w:hAnsi="Arial" w:cs="Arial"/>
          <w:color w:val="000000"/>
        </w:rPr>
        <w:t>No</w:t>
      </w:r>
    </w:p>
    <w:p w14:paraId="6A800EBF" w14:textId="39AC64AF" w:rsidR="00003EFB" w:rsidRPr="000356B1" w:rsidRDefault="00003EFB" w:rsidP="00003EFB">
      <w:pPr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</w:t>
      </w:r>
      <w:r w:rsidR="007722C0">
        <w:rPr>
          <w:rFonts w:ascii="Arial" w:hAnsi="Arial" w:cs="Arial"/>
          <w:b/>
          <w:bCs/>
        </w:rPr>
        <w:t>4</w:t>
      </w:r>
      <w:r w:rsidRPr="000356B1">
        <w:rPr>
          <w:rFonts w:ascii="Arial" w:hAnsi="Arial" w:cs="Arial"/>
          <w:b/>
          <w:bCs/>
        </w:rPr>
        <w:t xml:space="preserve">. </w:t>
      </w:r>
      <w:r w:rsidR="007722C0" w:rsidRPr="007722C0">
        <w:rPr>
          <w:rFonts w:ascii="Arial" w:hAnsi="Arial" w:cs="Arial"/>
          <w:b/>
          <w:bCs/>
        </w:rPr>
        <w:t>Does the fellow impact your fertility learning experience?</w:t>
      </w:r>
    </w:p>
    <w:p w14:paraId="4DC2B1C5" w14:textId="3EDBA05D" w:rsidR="00003EFB" w:rsidRPr="000356B1" w:rsidRDefault="007722C0" w:rsidP="00003EFB">
      <w:pPr>
        <w:pStyle w:val="ListParagraph"/>
        <w:numPr>
          <w:ilvl w:val="0"/>
          <w:numId w:val="5"/>
        </w:numPr>
        <w:ind w:left="144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Yes, enhances my learning experience</w:t>
      </w:r>
    </w:p>
    <w:p w14:paraId="412AA596" w14:textId="49ED40E7" w:rsidR="00003EFB" w:rsidRPr="000356B1" w:rsidRDefault="007722C0" w:rsidP="00003EFB">
      <w:pPr>
        <w:pStyle w:val="ListParagraph"/>
        <w:numPr>
          <w:ilvl w:val="0"/>
          <w:numId w:val="5"/>
        </w:numPr>
        <w:ind w:left="144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Yes, detracts from my learning experience</w:t>
      </w:r>
    </w:p>
    <w:p w14:paraId="782F0E7A" w14:textId="14370CBA" w:rsidR="00003EFB" w:rsidRPr="007722C0" w:rsidRDefault="007722C0" w:rsidP="007722C0">
      <w:pPr>
        <w:pStyle w:val="ListParagraph"/>
        <w:numPr>
          <w:ilvl w:val="0"/>
          <w:numId w:val="5"/>
        </w:numPr>
        <w:ind w:left="144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No, does not impact my learning experience</w:t>
      </w:r>
    </w:p>
    <w:p w14:paraId="404B572E" w14:textId="6D88F39C" w:rsidR="00003EFB" w:rsidRPr="000356B1" w:rsidRDefault="00003EFB" w:rsidP="00003EFB">
      <w:pPr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</w:t>
      </w:r>
      <w:r w:rsidR="007722C0">
        <w:rPr>
          <w:rFonts w:ascii="Arial" w:hAnsi="Arial" w:cs="Arial"/>
          <w:b/>
          <w:bCs/>
        </w:rPr>
        <w:t>5</w:t>
      </w:r>
      <w:r w:rsidRPr="000356B1">
        <w:rPr>
          <w:rFonts w:ascii="Arial" w:hAnsi="Arial" w:cs="Arial"/>
          <w:b/>
          <w:bCs/>
        </w:rPr>
        <w:t xml:space="preserve">. </w:t>
      </w:r>
      <w:r w:rsidR="007722C0" w:rsidRPr="007722C0">
        <w:rPr>
          <w:rFonts w:ascii="Arial" w:hAnsi="Arial" w:cs="Arial"/>
          <w:b/>
          <w:bCs/>
        </w:rPr>
        <w:t>Do you attend clinic with your Reproductive Urologist?</w:t>
      </w:r>
    </w:p>
    <w:p w14:paraId="255C591A" w14:textId="77777777" w:rsidR="00003EFB" w:rsidRPr="000356B1" w:rsidRDefault="00003EFB" w:rsidP="00003EFB">
      <w:pPr>
        <w:pStyle w:val="ListParagraph"/>
        <w:numPr>
          <w:ilvl w:val="0"/>
          <w:numId w:val="6"/>
        </w:numPr>
        <w:rPr>
          <w:rFonts w:ascii="Arial" w:eastAsia="Times New Roman" w:hAnsi="Arial" w:cs="Arial"/>
        </w:rPr>
      </w:pPr>
      <w:r w:rsidRPr="000356B1">
        <w:rPr>
          <w:rFonts w:ascii="Arial" w:eastAsia="Times New Roman" w:hAnsi="Arial" w:cs="Arial"/>
          <w:color w:val="000000"/>
        </w:rPr>
        <w:t>Yes</w:t>
      </w:r>
    </w:p>
    <w:p w14:paraId="62D308AB" w14:textId="30B2F2A2" w:rsidR="00003EFB" w:rsidRPr="007722C0" w:rsidRDefault="00003EFB" w:rsidP="00003EF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0356B1">
        <w:rPr>
          <w:rFonts w:ascii="Arial" w:eastAsia="Times New Roman" w:hAnsi="Arial" w:cs="Arial"/>
          <w:color w:val="000000"/>
        </w:rPr>
        <w:t>No</w:t>
      </w:r>
    </w:p>
    <w:p w14:paraId="5C130A77" w14:textId="39ACB9E9" w:rsidR="007722C0" w:rsidRPr="000356B1" w:rsidRDefault="007722C0" w:rsidP="00003EF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N/A, no Reproductive Urologist on faculty</w:t>
      </w:r>
    </w:p>
    <w:p w14:paraId="55007A3C" w14:textId="465990B5" w:rsidR="00003EFB" w:rsidRPr="000356B1" w:rsidRDefault="00003EFB" w:rsidP="00003EFB">
      <w:pPr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</w:t>
      </w:r>
      <w:r w:rsidR="007722C0">
        <w:rPr>
          <w:rFonts w:ascii="Arial" w:hAnsi="Arial" w:cs="Arial"/>
          <w:b/>
          <w:bCs/>
        </w:rPr>
        <w:t>6</w:t>
      </w:r>
      <w:r w:rsidRPr="000356B1">
        <w:rPr>
          <w:rFonts w:ascii="Arial" w:hAnsi="Arial" w:cs="Arial"/>
          <w:b/>
          <w:bCs/>
        </w:rPr>
        <w:t xml:space="preserve">. </w:t>
      </w:r>
      <w:r w:rsidR="007722C0" w:rsidRPr="007722C0">
        <w:rPr>
          <w:rFonts w:ascii="Arial" w:hAnsi="Arial" w:cs="Arial"/>
          <w:b/>
          <w:bCs/>
        </w:rPr>
        <w:t>If you do go to clinic with your Reproductive Urologist, do you find this to be a valuable learning experience?</w:t>
      </w:r>
    </w:p>
    <w:p w14:paraId="7FC44649" w14:textId="77777777" w:rsidR="007722C0" w:rsidRPr="000356B1" w:rsidRDefault="007722C0" w:rsidP="007722C0">
      <w:pPr>
        <w:pStyle w:val="ListParagraph"/>
        <w:numPr>
          <w:ilvl w:val="0"/>
          <w:numId w:val="7"/>
        </w:numPr>
        <w:rPr>
          <w:rFonts w:ascii="Arial" w:eastAsia="Times New Roman" w:hAnsi="Arial" w:cs="Arial"/>
        </w:rPr>
      </w:pPr>
      <w:r w:rsidRPr="000356B1">
        <w:rPr>
          <w:rFonts w:ascii="Arial" w:eastAsia="Times New Roman" w:hAnsi="Arial" w:cs="Arial"/>
          <w:color w:val="000000"/>
        </w:rPr>
        <w:t>Yes</w:t>
      </w:r>
    </w:p>
    <w:p w14:paraId="27C9525C" w14:textId="77777777" w:rsidR="007722C0" w:rsidRPr="007722C0" w:rsidRDefault="007722C0" w:rsidP="007722C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56B1">
        <w:rPr>
          <w:rFonts w:ascii="Arial" w:eastAsia="Times New Roman" w:hAnsi="Arial" w:cs="Arial"/>
          <w:color w:val="000000"/>
        </w:rPr>
        <w:t>No</w:t>
      </w:r>
    </w:p>
    <w:p w14:paraId="7169665D" w14:textId="37B90A30" w:rsidR="007722C0" w:rsidRPr="009A78E6" w:rsidRDefault="007722C0" w:rsidP="007722C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N/A, no Reproductive Urologist on faculty</w:t>
      </w:r>
    </w:p>
    <w:p w14:paraId="50C8B5F8" w14:textId="7B7FB618" w:rsidR="009A78E6" w:rsidRDefault="009A78E6" w:rsidP="009A78E6">
      <w:pPr>
        <w:rPr>
          <w:rFonts w:ascii="Arial" w:hAnsi="Arial" w:cs="Arial"/>
        </w:rPr>
      </w:pPr>
    </w:p>
    <w:p w14:paraId="6D79A84F" w14:textId="2B5C6AA7" w:rsidR="009A78E6" w:rsidRDefault="009A78E6" w:rsidP="009A78E6">
      <w:pPr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i/>
          <w:iCs/>
          <w:u w:val="single"/>
        </w:rPr>
        <w:t>PROCEDURAL EXPERIENCE</w:t>
      </w:r>
    </w:p>
    <w:p w14:paraId="24316839" w14:textId="77777777" w:rsidR="009A78E6" w:rsidRPr="009A78E6" w:rsidRDefault="009A78E6" w:rsidP="009A78E6">
      <w:pPr>
        <w:rPr>
          <w:rFonts w:ascii="Arial" w:hAnsi="Arial" w:cs="Arial"/>
          <w:i/>
          <w:iCs/>
          <w:u w:val="single"/>
        </w:rPr>
      </w:pPr>
    </w:p>
    <w:p w14:paraId="7B85AB4F" w14:textId="3515A8D0" w:rsidR="00003EFB" w:rsidRPr="000356B1" w:rsidRDefault="00003EFB" w:rsidP="00003EFB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</w:t>
      </w:r>
      <w:r w:rsidR="007722C0">
        <w:rPr>
          <w:rFonts w:ascii="Arial" w:hAnsi="Arial" w:cs="Arial"/>
          <w:b/>
          <w:bCs/>
        </w:rPr>
        <w:t>7</w:t>
      </w:r>
      <w:r w:rsidRPr="000356B1">
        <w:rPr>
          <w:rFonts w:ascii="Arial" w:hAnsi="Arial" w:cs="Arial"/>
          <w:b/>
          <w:bCs/>
        </w:rPr>
        <w:t xml:space="preserve">. </w:t>
      </w:r>
      <w:r w:rsidR="007722C0" w:rsidRPr="007722C0">
        <w:rPr>
          <w:rFonts w:ascii="Arial" w:hAnsi="Arial" w:cs="Arial"/>
          <w:b/>
          <w:bCs/>
        </w:rPr>
        <w:t>Have you had any formal microsurgical training (on patients or a wet lab) during your residency?</w:t>
      </w:r>
    </w:p>
    <w:p w14:paraId="648C070C" w14:textId="529F9186" w:rsidR="00003EFB" w:rsidRPr="007722C0" w:rsidRDefault="007722C0" w:rsidP="00003EFB">
      <w:pPr>
        <w:pStyle w:val="ListParagraph"/>
        <w:numPr>
          <w:ilvl w:val="0"/>
          <w:numId w:val="8"/>
        </w:numPr>
        <w:ind w:left="144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Yes</w:t>
      </w:r>
    </w:p>
    <w:p w14:paraId="4E9E972C" w14:textId="4E74DBA4" w:rsidR="007722C0" w:rsidRPr="000356B1" w:rsidRDefault="007722C0" w:rsidP="00003EFB">
      <w:pPr>
        <w:pStyle w:val="ListParagraph"/>
        <w:numPr>
          <w:ilvl w:val="0"/>
          <w:numId w:val="8"/>
        </w:numPr>
        <w:ind w:left="144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No</w:t>
      </w:r>
    </w:p>
    <w:p w14:paraId="6AF74726" w14:textId="02E45C7F" w:rsidR="00003EFB" w:rsidRPr="000356B1" w:rsidRDefault="00003EFB" w:rsidP="00003EFB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</w:t>
      </w:r>
      <w:r w:rsidR="007722C0">
        <w:rPr>
          <w:rFonts w:ascii="Arial" w:hAnsi="Arial" w:cs="Arial"/>
          <w:b/>
          <w:bCs/>
        </w:rPr>
        <w:t>8</w:t>
      </w:r>
      <w:r w:rsidRPr="000356B1">
        <w:rPr>
          <w:rFonts w:ascii="Arial" w:hAnsi="Arial" w:cs="Arial"/>
          <w:b/>
          <w:bCs/>
        </w:rPr>
        <w:t xml:space="preserve">. </w:t>
      </w:r>
      <w:r w:rsidR="007722C0" w:rsidRPr="007722C0">
        <w:rPr>
          <w:rFonts w:ascii="Arial" w:hAnsi="Arial" w:cs="Arial"/>
          <w:b/>
          <w:bCs/>
        </w:rPr>
        <w:t>Have you scrubbed in on a vasectomy reversal with your Reproductive Urologist?</w:t>
      </w:r>
    </w:p>
    <w:p w14:paraId="4995B053" w14:textId="77777777" w:rsidR="007722C0" w:rsidRPr="000356B1" w:rsidRDefault="007722C0" w:rsidP="007722C0">
      <w:pPr>
        <w:pStyle w:val="ListParagraph"/>
        <w:numPr>
          <w:ilvl w:val="0"/>
          <w:numId w:val="22"/>
        </w:numPr>
        <w:rPr>
          <w:rFonts w:ascii="Arial" w:eastAsia="Times New Roman" w:hAnsi="Arial" w:cs="Arial"/>
        </w:rPr>
      </w:pPr>
      <w:r w:rsidRPr="000356B1">
        <w:rPr>
          <w:rFonts w:ascii="Arial" w:eastAsia="Times New Roman" w:hAnsi="Arial" w:cs="Arial"/>
          <w:color w:val="000000"/>
        </w:rPr>
        <w:t>Yes</w:t>
      </w:r>
    </w:p>
    <w:p w14:paraId="0E9A4DC7" w14:textId="77777777" w:rsidR="007722C0" w:rsidRPr="007722C0" w:rsidRDefault="007722C0" w:rsidP="007722C0">
      <w:pPr>
        <w:pStyle w:val="ListParagraph"/>
        <w:numPr>
          <w:ilvl w:val="0"/>
          <w:numId w:val="22"/>
        </w:numPr>
        <w:rPr>
          <w:rFonts w:ascii="Arial" w:hAnsi="Arial" w:cs="Arial"/>
        </w:rPr>
      </w:pPr>
      <w:r w:rsidRPr="000356B1">
        <w:rPr>
          <w:rFonts w:ascii="Arial" w:eastAsia="Times New Roman" w:hAnsi="Arial" w:cs="Arial"/>
          <w:color w:val="000000"/>
        </w:rPr>
        <w:t>No</w:t>
      </w:r>
    </w:p>
    <w:p w14:paraId="50A674CD" w14:textId="77777777" w:rsidR="007722C0" w:rsidRPr="000356B1" w:rsidRDefault="007722C0" w:rsidP="007722C0">
      <w:pPr>
        <w:pStyle w:val="ListParagraph"/>
        <w:numPr>
          <w:ilvl w:val="0"/>
          <w:numId w:val="22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N/A, no Reproductive Urologist on faculty</w:t>
      </w:r>
    </w:p>
    <w:p w14:paraId="119F6715" w14:textId="112F297E" w:rsidR="00003EFB" w:rsidRPr="000356B1" w:rsidRDefault="00003EFB" w:rsidP="00003EFB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</w:t>
      </w:r>
      <w:r w:rsidR="007722C0">
        <w:rPr>
          <w:rFonts w:ascii="Arial" w:hAnsi="Arial" w:cs="Arial"/>
          <w:b/>
          <w:bCs/>
        </w:rPr>
        <w:t>9</w:t>
      </w:r>
      <w:r w:rsidRPr="000356B1">
        <w:rPr>
          <w:rFonts w:ascii="Arial" w:hAnsi="Arial" w:cs="Arial"/>
          <w:b/>
          <w:bCs/>
        </w:rPr>
        <w:t xml:space="preserve">. </w:t>
      </w:r>
      <w:r w:rsidR="007722C0" w:rsidRPr="007722C0">
        <w:rPr>
          <w:rFonts w:ascii="Arial" w:hAnsi="Arial" w:cs="Arial"/>
          <w:b/>
          <w:bCs/>
        </w:rPr>
        <w:t>Have you scrubbed in on a microsurgical varicocelectomy with your Reproductive Urologist?</w:t>
      </w:r>
    </w:p>
    <w:p w14:paraId="7218CDC9" w14:textId="77777777" w:rsidR="007722C0" w:rsidRPr="000356B1" w:rsidRDefault="007722C0" w:rsidP="007722C0">
      <w:pPr>
        <w:pStyle w:val="ListParagraph"/>
        <w:numPr>
          <w:ilvl w:val="0"/>
          <w:numId w:val="23"/>
        </w:numPr>
        <w:rPr>
          <w:rFonts w:ascii="Arial" w:eastAsia="Times New Roman" w:hAnsi="Arial" w:cs="Arial"/>
        </w:rPr>
      </w:pPr>
      <w:r w:rsidRPr="000356B1">
        <w:rPr>
          <w:rFonts w:ascii="Arial" w:eastAsia="Times New Roman" w:hAnsi="Arial" w:cs="Arial"/>
          <w:color w:val="000000"/>
        </w:rPr>
        <w:t>Yes</w:t>
      </w:r>
    </w:p>
    <w:p w14:paraId="3C9B82DE" w14:textId="77777777" w:rsidR="007722C0" w:rsidRPr="007722C0" w:rsidRDefault="007722C0" w:rsidP="007722C0">
      <w:pPr>
        <w:pStyle w:val="ListParagraph"/>
        <w:numPr>
          <w:ilvl w:val="0"/>
          <w:numId w:val="23"/>
        </w:numPr>
        <w:rPr>
          <w:rFonts w:ascii="Arial" w:hAnsi="Arial" w:cs="Arial"/>
        </w:rPr>
      </w:pPr>
      <w:r w:rsidRPr="000356B1">
        <w:rPr>
          <w:rFonts w:ascii="Arial" w:eastAsia="Times New Roman" w:hAnsi="Arial" w:cs="Arial"/>
          <w:color w:val="000000"/>
        </w:rPr>
        <w:t>No</w:t>
      </w:r>
    </w:p>
    <w:p w14:paraId="34F85963" w14:textId="77777777" w:rsidR="007722C0" w:rsidRPr="000356B1" w:rsidRDefault="007722C0" w:rsidP="007722C0">
      <w:pPr>
        <w:pStyle w:val="ListParagraph"/>
        <w:numPr>
          <w:ilvl w:val="0"/>
          <w:numId w:val="23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N/A, no Reproductive Urologist on faculty</w:t>
      </w:r>
    </w:p>
    <w:p w14:paraId="6B183A6C" w14:textId="0BD45C9B" w:rsidR="00003EFB" w:rsidRPr="000356B1" w:rsidRDefault="00003EFB" w:rsidP="00003EFB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1</w:t>
      </w:r>
      <w:r w:rsidR="007722C0">
        <w:rPr>
          <w:rFonts w:ascii="Arial" w:hAnsi="Arial" w:cs="Arial"/>
          <w:b/>
          <w:bCs/>
        </w:rPr>
        <w:t>0</w:t>
      </w:r>
      <w:r w:rsidRPr="000356B1">
        <w:rPr>
          <w:rFonts w:ascii="Arial" w:hAnsi="Arial" w:cs="Arial"/>
          <w:b/>
          <w:bCs/>
        </w:rPr>
        <w:t xml:space="preserve">. </w:t>
      </w:r>
      <w:r w:rsidR="007722C0" w:rsidRPr="007722C0">
        <w:rPr>
          <w:rFonts w:ascii="Arial" w:hAnsi="Arial" w:cs="Arial"/>
          <w:b/>
          <w:bCs/>
        </w:rPr>
        <w:t>Have you seen a percutaneous epididymal sperm extraction (PESA) for sperm retrieval with your Reproductive Urologist?</w:t>
      </w:r>
    </w:p>
    <w:p w14:paraId="0E1E692F" w14:textId="77777777" w:rsidR="007722C0" w:rsidRPr="000356B1" w:rsidRDefault="007722C0" w:rsidP="007722C0">
      <w:pPr>
        <w:pStyle w:val="ListParagraph"/>
        <w:numPr>
          <w:ilvl w:val="0"/>
          <w:numId w:val="24"/>
        </w:numPr>
        <w:rPr>
          <w:rFonts w:ascii="Arial" w:eastAsia="Times New Roman" w:hAnsi="Arial" w:cs="Arial"/>
        </w:rPr>
      </w:pPr>
      <w:r w:rsidRPr="000356B1">
        <w:rPr>
          <w:rFonts w:ascii="Arial" w:eastAsia="Times New Roman" w:hAnsi="Arial" w:cs="Arial"/>
          <w:color w:val="000000"/>
        </w:rPr>
        <w:lastRenderedPageBreak/>
        <w:t>Yes</w:t>
      </w:r>
    </w:p>
    <w:p w14:paraId="3FB5E43A" w14:textId="77777777" w:rsidR="007722C0" w:rsidRPr="007722C0" w:rsidRDefault="007722C0" w:rsidP="007722C0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0356B1">
        <w:rPr>
          <w:rFonts w:ascii="Arial" w:eastAsia="Times New Roman" w:hAnsi="Arial" w:cs="Arial"/>
          <w:color w:val="000000"/>
        </w:rPr>
        <w:t>No</w:t>
      </w:r>
    </w:p>
    <w:p w14:paraId="400148BB" w14:textId="77777777" w:rsidR="007722C0" w:rsidRPr="000356B1" w:rsidRDefault="007722C0" w:rsidP="007722C0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N/A, no Reproductive Urologist on faculty</w:t>
      </w:r>
    </w:p>
    <w:p w14:paraId="4FC632C7" w14:textId="04448C38" w:rsidR="00003EFB" w:rsidRPr="000356B1" w:rsidRDefault="00003EFB" w:rsidP="00003EFB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1</w:t>
      </w:r>
      <w:r w:rsidR="007722C0">
        <w:rPr>
          <w:rFonts w:ascii="Arial" w:hAnsi="Arial" w:cs="Arial"/>
          <w:b/>
          <w:bCs/>
        </w:rPr>
        <w:t>1</w:t>
      </w:r>
      <w:r w:rsidRPr="000356B1">
        <w:rPr>
          <w:rFonts w:ascii="Arial" w:hAnsi="Arial" w:cs="Arial"/>
          <w:b/>
          <w:bCs/>
        </w:rPr>
        <w:t xml:space="preserve">. </w:t>
      </w:r>
      <w:r w:rsidR="007722C0" w:rsidRPr="007722C0">
        <w:rPr>
          <w:rFonts w:ascii="Arial" w:hAnsi="Arial" w:cs="Arial"/>
          <w:b/>
          <w:bCs/>
        </w:rPr>
        <w:t>Have you seen a testicular sperm extraction (TESE) for sperm retrieval with your Reproductive Urologist?</w:t>
      </w:r>
    </w:p>
    <w:p w14:paraId="54FF6B4A" w14:textId="77777777" w:rsidR="007722C0" w:rsidRPr="000356B1" w:rsidRDefault="007722C0" w:rsidP="007722C0">
      <w:pPr>
        <w:pStyle w:val="ListParagraph"/>
        <w:numPr>
          <w:ilvl w:val="0"/>
          <w:numId w:val="25"/>
        </w:numPr>
        <w:rPr>
          <w:rFonts w:ascii="Arial" w:eastAsia="Times New Roman" w:hAnsi="Arial" w:cs="Arial"/>
        </w:rPr>
      </w:pPr>
      <w:r w:rsidRPr="000356B1">
        <w:rPr>
          <w:rFonts w:ascii="Arial" w:eastAsia="Times New Roman" w:hAnsi="Arial" w:cs="Arial"/>
          <w:color w:val="000000"/>
        </w:rPr>
        <w:t>Yes</w:t>
      </w:r>
    </w:p>
    <w:p w14:paraId="65C3D890" w14:textId="77777777" w:rsidR="007722C0" w:rsidRPr="007722C0" w:rsidRDefault="007722C0" w:rsidP="007722C0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0356B1">
        <w:rPr>
          <w:rFonts w:ascii="Arial" w:eastAsia="Times New Roman" w:hAnsi="Arial" w:cs="Arial"/>
          <w:color w:val="000000"/>
        </w:rPr>
        <w:t>No</w:t>
      </w:r>
    </w:p>
    <w:p w14:paraId="2557EE9F" w14:textId="77777777" w:rsidR="007722C0" w:rsidRPr="000356B1" w:rsidRDefault="007722C0" w:rsidP="007722C0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N/A, no Reproductive Urologist on faculty</w:t>
      </w:r>
    </w:p>
    <w:p w14:paraId="255D382D" w14:textId="7B709C57" w:rsidR="00003EFB" w:rsidRPr="000356B1" w:rsidRDefault="00003EFB" w:rsidP="00003EFB">
      <w:pPr>
        <w:autoSpaceDE w:val="0"/>
        <w:autoSpaceDN w:val="0"/>
        <w:adjustRightInd w:val="0"/>
        <w:rPr>
          <w:rFonts w:ascii="Arial" w:hAnsi="Arial" w:cs="Arial"/>
          <w:b/>
        </w:rPr>
      </w:pPr>
      <w:r w:rsidRPr="000356B1">
        <w:rPr>
          <w:rFonts w:ascii="Arial" w:hAnsi="Arial" w:cs="Arial"/>
          <w:b/>
        </w:rPr>
        <w:t>Q1</w:t>
      </w:r>
      <w:r w:rsidR="007722C0">
        <w:rPr>
          <w:rFonts w:ascii="Arial" w:hAnsi="Arial" w:cs="Arial"/>
          <w:b/>
        </w:rPr>
        <w:t>2</w:t>
      </w:r>
      <w:r w:rsidRPr="000356B1">
        <w:rPr>
          <w:rFonts w:ascii="Arial" w:hAnsi="Arial" w:cs="Arial"/>
          <w:b/>
        </w:rPr>
        <w:t xml:space="preserve">. </w:t>
      </w:r>
      <w:r w:rsidR="007722C0" w:rsidRPr="007722C0">
        <w:rPr>
          <w:rFonts w:ascii="Arial" w:hAnsi="Arial" w:cs="Arial"/>
          <w:b/>
        </w:rPr>
        <w:t>Do you understand the difference between a PESA and a TESE?</w:t>
      </w:r>
    </w:p>
    <w:p w14:paraId="3C97135C" w14:textId="72F9FF86" w:rsidR="00003EFB" w:rsidRPr="007722C0" w:rsidRDefault="007722C0" w:rsidP="00003EFB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eastAsia="Times New Roman" w:hAnsi="Arial" w:cs="Arial"/>
        </w:rPr>
        <w:t>Yes</w:t>
      </w:r>
    </w:p>
    <w:p w14:paraId="7BCCB0D6" w14:textId="4B18C58B" w:rsidR="007722C0" w:rsidRPr="000356B1" w:rsidRDefault="007722C0" w:rsidP="00003EFB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eastAsia="Times New Roman" w:hAnsi="Arial" w:cs="Arial"/>
        </w:rPr>
        <w:t>No</w:t>
      </w:r>
    </w:p>
    <w:p w14:paraId="0ACE77D5" w14:textId="27163F01" w:rsidR="00003EFB" w:rsidRPr="000356B1" w:rsidRDefault="00003EFB" w:rsidP="00003EFB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1</w:t>
      </w:r>
      <w:r w:rsidR="001E71BE">
        <w:rPr>
          <w:rFonts w:ascii="Arial" w:hAnsi="Arial" w:cs="Arial"/>
          <w:b/>
          <w:bCs/>
        </w:rPr>
        <w:t>3</w:t>
      </w:r>
      <w:r w:rsidRPr="000356B1">
        <w:rPr>
          <w:rFonts w:ascii="Arial" w:hAnsi="Arial" w:cs="Arial"/>
          <w:b/>
          <w:bCs/>
        </w:rPr>
        <w:t xml:space="preserve">. </w:t>
      </w:r>
      <w:r w:rsidR="007722C0" w:rsidRPr="007722C0">
        <w:rPr>
          <w:rFonts w:ascii="Arial" w:hAnsi="Arial" w:cs="Arial"/>
          <w:b/>
          <w:bCs/>
        </w:rPr>
        <w:t>Do you understand the difference between a TESE and a microTESE?</w:t>
      </w:r>
    </w:p>
    <w:p w14:paraId="7D3352CA" w14:textId="5C2C8DB8" w:rsidR="00003EFB" w:rsidRPr="007722C0" w:rsidRDefault="007722C0" w:rsidP="00003EFB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>
        <w:rPr>
          <w:rFonts w:ascii="Arial" w:eastAsia="Times New Roman" w:hAnsi="Arial" w:cs="Arial"/>
        </w:rPr>
        <w:t>Yes</w:t>
      </w:r>
    </w:p>
    <w:p w14:paraId="3445BB7D" w14:textId="2E713476" w:rsidR="007722C0" w:rsidRPr="000356B1" w:rsidRDefault="007722C0" w:rsidP="00003EFB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>
        <w:rPr>
          <w:rFonts w:ascii="Arial" w:eastAsia="Times New Roman" w:hAnsi="Arial" w:cs="Arial"/>
        </w:rPr>
        <w:t>No</w:t>
      </w:r>
    </w:p>
    <w:p w14:paraId="34FC06E5" w14:textId="76D16136" w:rsidR="00003EFB" w:rsidRPr="000356B1" w:rsidRDefault="00003EFB" w:rsidP="00003EFB">
      <w:pPr>
        <w:autoSpaceDE w:val="0"/>
        <w:autoSpaceDN w:val="0"/>
        <w:adjustRightInd w:val="0"/>
        <w:rPr>
          <w:rFonts w:ascii="Arial" w:hAnsi="Arial" w:cs="Arial"/>
          <w:b/>
        </w:rPr>
      </w:pPr>
      <w:r w:rsidRPr="000356B1">
        <w:rPr>
          <w:rFonts w:ascii="Arial" w:hAnsi="Arial" w:cs="Arial"/>
          <w:b/>
        </w:rPr>
        <w:t>Q1</w:t>
      </w:r>
      <w:r w:rsidR="001E71BE">
        <w:rPr>
          <w:rFonts w:ascii="Arial" w:hAnsi="Arial" w:cs="Arial"/>
          <w:b/>
        </w:rPr>
        <w:t>4</w:t>
      </w:r>
      <w:r w:rsidRPr="000356B1">
        <w:rPr>
          <w:rFonts w:ascii="Arial" w:hAnsi="Arial" w:cs="Arial"/>
          <w:b/>
        </w:rPr>
        <w:t xml:space="preserve">. </w:t>
      </w:r>
      <w:r w:rsidR="007722C0" w:rsidRPr="007722C0">
        <w:rPr>
          <w:rFonts w:ascii="Arial" w:hAnsi="Arial" w:cs="Arial"/>
          <w:b/>
        </w:rPr>
        <w:t>Does your Reproductive Urologist perform procedures at female fertility clinics (for coordination of patient care)?</w:t>
      </w:r>
    </w:p>
    <w:p w14:paraId="1B9ACBE7" w14:textId="7655D844" w:rsidR="00003EFB" w:rsidRPr="001E71BE" w:rsidRDefault="001E71BE" w:rsidP="00003EFB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Yes</w:t>
      </w:r>
    </w:p>
    <w:p w14:paraId="56569AD1" w14:textId="53474BE7" w:rsidR="001E71BE" w:rsidRPr="001E71BE" w:rsidRDefault="001E71BE" w:rsidP="00003EFB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No</w:t>
      </w:r>
    </w:p>
    <w:p w14:paraId="7137B2EF" w14:textId="5FD9641D" w:rsidR="001E71BE" w:rsidRPr="009A78E6" w:rsidRDefault="001E71BE" w:rsidP="00003EFB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</w:rPr>
      </w:pPr>
      <w:r w:rsidRPr="009A78E6">
        <w:rPr>
          <w:rFonts w:ascii="Arial" w:eastAsia="Times New Roman" w:hAnsi="Arial" w:cs="Arial"/>
          <w:color w:val="000000" w:themeColor="text1"/>
        </w:rPr>
        <w:t>I do not know</w:t>
      </w:r>
    </w:p>
    <w:p w14:paraId="1C8D1B8F" w14:textId="50BAB40A" w:rsidR="00003EFB" w:rsidRPr="009A78E6" w:rsidRDefault="00003EFB" w:rsidP="001E71BE">
      <w:pPr>
        <w:rPr>
          <w:rFonts w:ascii="Arial" w:hAnsi="Arial" w:cs="Arial"/>
          <w:b/>
          <w:bCs/>
          <w:color w:val="000000" w:themeColor="text1"/>
        </w:rPr>
      </w:pPr>
      <w:r w:rsidRPr="009A78E6">
        <w:rPr>
          <w:rFonts w:ascii="Arial" w:hAnsi="Arial" w:cs="Arial"/>
          <w:b/>
          <w:bCs/>
          <w:color w:val="000000" w:themeColor="text1"/>
        </w:rPr>
        <w:t>Q1</w:t>
      </w:r>
      <w:r w:rsidR="001E71BE" w:rsidRPr="009A78E6">
        <w:rPr>
          <w:rFonts w:ascii="Arial" w:hAnsi="Arial" w:cs="Arial"/>
          <w:b/>
          <w:bCs/>
          <w:color w:val="000000" w:themeColor="text1"/>
        </w:rPr>
        <w:t>5</w:t>
      </w:r>
      <w:r w:rsidRPr="009A78E6">
        <w:rPr>
          <w:rFonts w:ascii="Arial" w:hAnsi="Arial" w:cs="Arial"/>
          <w:b/>
          <w:bCs/>
          <w:color w:val="000000" w:themeColor="text1"/>
        </w:rPr>
        <w:t xml:space="preserve">. </w:t>
      </w:r>
      <w:r w:rsidR="001E71BE" w:rsidRPr="009A78E6">
        <w:rPr>
          <w:rFonts w:ascii="Arial" w:hAnsi="Arial" w:cs="Arial"/>
          <w:b/>
          <w:bCs/>
          <w:color w:val="000000" w:themeColor="text1"/>
        </w:rPr>
        <w:t>Have you had the opportunity to watch or scrub in on male infertility procedures performed at female fertility clinics?</w:t>
      </w:r>
    </w:p>
    <w:p w14:paraId="43DA6DE0" w14:textId="18CE60C1" w:rsidR="00003EFB" w:rsidRPr="001E71BE" w:rsidRDefault="001E71BE" w:rsidP="00003EFB">
      <w:pPr>
        <w:pStyle w:val="ListParagraph"/>
        <w:numPr>
          <w:ilvl w:val="0"/>
          <w:numId w:val="16"/>
        </w:numPr>
        <w:rPr>
          <w:rFonts w:ascii="Arial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Yes</w:t>
      </w:r>
    </w:p>
    <w:p w14:paraId="7BFC9485" w14:textId="4F5C730D" w:rsidR="001E71BE" w:rsidRPr="001E71BE" w:rsidRDefault="001E71BE" w:rsidP="00003EFB">
      <w:pPr>
        <w:pStyle w:val="ListParagraph"/>
        <w:numPr>
          <w:ilvl w:val="0"/>
          <w:numId w:val="16"/>
        </w:numPr>
        <w:rPr>
          <w:rFonts w:ascii="Arial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No</w:t>
      </w:r>
    </w:p>
    <w:p w14:paraId="28B68EC5" w14:textId="137449EF" w:rsidR="001E71BE" w:rsidRPr="009A78E6" w:rsidRDefault="001E71BE" w:rsidP="00003EFB">
      <w:pPr>
        <w:pStyle w:val="ListParagraph"/>
        <w:numPr>
          <w:ilvl w:val="0"/>
          <w:numId w:val="16"/>
        </w:numPr>
        <w:rPr>
          <w:rFonts w:ascii="Arial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N/A</w:t>
      </w:r>
    </w:p>
    <w:p w14:paraId="6F451151" w14:textId="4A6DA8CF" w:rsidR="009A78E6" w:rsidRDefault="009A78E6" w:rsidP="009A78E6">
      <w:pPr>
        <w:rPr>
          <w:rFonts w:ascii="Arial" w:eastAsiaTheme="minorEastAsia" w:hAnsi="Arial" w:cs="Arial"/>
          <w:color w:val="000000"/>
        </w:rPr>
      </w:pPr>
    </w:p>
    <w:p w14:paraId="6BF1FD24" w14:textId="2D982072" w:rsidR="009A78E6" w:rsidRDefault="009A78E6" w:rsidP="009A78E6">
      <w:pPr>
        <w:rPr>
          <w:rFonts w:ascii="Arial" w:eastAsiaTheme="minorEastAsia" w:hAnsi="Arial" w:cs="Arial"/>
          <w:i/>
          <w:iCs/>
          <w:color w:val="000000"/>
          <w:u w:val="single"/>
        </w:rPr>
      </w:pPr>
      <w:r>
        <w:rPr>
          <w:rFonts w:ascii="Arial" w:eastAsiaTheme="minorEastAsia" w:hAnsi="Arial" w:cs="Arial"/>
          <w:i/>
          <w:iCs/>
          <w:color w:val="000000"/>
          <w:u w:val="single"/>
        </w:rPr>
        <w:t>GLOBAL ASSESSMENT</w:t>
      </w:r>
    </w:p>
    <w:p w14:paraId="40218537" w14:textId="77777777" w:rsidR="009A78E6" w:rsidRPr="009A78E6" w:rsidRDefault="009A78E6" w:rsidP="009A78E6">
      <w:pPr>
        <w:rPr>
          <w:rFonts w:ascii="Arial" w:eastAsiaTheme="minorEastAsia" w:hAnsi="Arial" w:cs="Arial"/>
          <w:i/>
          <w:iCs/>
          <w:color w:val="000000"/>
          <w:u w:val="single"/>
        </w:rPr>
      </w:pPr>
    </w:p>
    <w:p w14:paraId="044084E7" w14:textId="4E577695" w:rsidR="001E71BE" w:rsidRPr="001E71BE" w:rsidRDefault="001E71BE" w:rsidP="001E71BE">
      <w:pPr>
        <w:rPr>
          <w:rFonts w:ascii="Arial" w:hAnsi="Arial" w:cs="Arial"/>
          <w:color w:val="000000"/>
        </w:rPr>
      </w:pPr>
      <w:r w:rsidRPr="000356B1">
        <w:rPr>
          <w:rFonts w:ascii="Arial" w:hAnsi="Arial" w:cs="Arial"/>
          <w:b/>
          <w:bCs/>
        </w:rPr>
        <w:t>Q1</w:t>
      </w:r>
      <w:r>
        <w:rPr>
          <w:rFonts w:ascii="Arial" w:hAnsi="Arial" w:cs="Arial"/>
          <w:b/>
          <w:bCs/>
        </w:rPr>
        <w:t>6</w:t>
      </w:r>
      <w:r w:rsidRPr="000356B1">
        <w:rPr>
          <w:rFonts w:ascii="Arial" w:hAnsi="Arial" w:cs="Arial"/>
          <w:b/>
          <w:bCs/>
        </w:rPr>
        <w:t xml:space="preserve">. </w:t>
      </w:r>
      <w:r w:rsidRPr="001E71BE">
        <w:rPr>
          <w:rFonts w:ascii="Arial" w:hAnsi="Arial" w:cs="Arial"/>
          <w:b/>
          <w:bCs/>
          <w:color w:val="000000"/>
        </w:rPr>
        <w:t>What percentage of your residency training does male infertility comprise?</w:t>
      </w:r>
    </w:p>
    <w:p w14:paraId="1115ECD1" w14:textId="4AA7C1E3" w:rsidR="001E71BE" w:rsidRPr="001E71BE" w:rsidRDefault="001E71BE" w:rsidP="001E71BE">
      <w:pPr>
        <w:pStyle w:val="ListParagraph"/>
        <w:numPr>
          <w:ilvl w:val="0"/>
          <w:numId w:val="32"/>
        </w:numPr>
        <w:rPr>
          <w:rFonts w:ascii="Arial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0-10%</w:t>
      </w:r>
    </w:p>
    <w:p w14:paraId="20C60220" w14:textId="773E6A8F" w:rsidR="001E71BE" w:rsidRPr="001E71BE" w:rsidRDefault="001E71BE" w:rsidP="001E71BE">
      <w:pPr>
        <w:pStyle w:val="ListParagraph"/>
        <w:numPr>
          <w:ilvl w:val="0"/>
          <w:numId w:val="32"/>
        </w:numPr>
        <w:rPr>
          <w:rFonts w:ascii="Arial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11-20%</w:t>
      </w:r>
    </w:p>
    <w:p w14:paraId="308AF313" w14:textId="6D81A1C9" w:rsidR="001E71BE" w:rsidRPr="001E71BE" w:rsidRDefault="001E71BE" w:rsidP="001E71BE">
      <w:pPr>
        <w:pStyle w:val="ListParagraph"/>
        <w:numPr>
          <w:ilvl w:val="0"/>
          <w:numId w:val="32"/>
        </w:numPr>
        <w:rPr>
          <w:rFonts w:ascii="Arial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21-30%</w:t>
      </w:r>
    </w:p>
    <w:p w14:paraId="21287AF5" w14:textId="298512DE" w:rsidR="001E71BE" w:rsidRPr="001E71BE" w:rsidRDefault="001E71BE" w:rsidP="001E71BE">
      <w:pPr>
        <w:pStyle w:val="ListParagraph"/>
        <w:numPr>
          <w:ilvl w:val="0"/>
          <w:numId w:val="32"/>
        </w:numPr>
        <w:rPr>
          <w:rFonts w:ascii="Arial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31-40%</w:t>
      </w:r>
    </w:p>
    <w:p w14:paraId="2472B88F" w14:textId="34A68CFF" w:rsidR="001E71BE" w:rsidRPr="001E71BE" w:rsidRDefault="001E71BE" w:rsidP="001E71BE">
      <w:pPr>
        <w:pStyle w:val="ListParagraph"/>
        <w:numPr>
          <w:ilvl w:val="0"/>
          <w:numId w:val="32"/>
        </w:numPr>
        <w:rPr>
          <w:rFonts w:ascii="Arial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41% or more</w:t>
      </w:r>
    </w:p>
    <w:p w14:paraId="2DB6135A" w14:textId="50896016" w:rsidR="00003EFB" w:rsidRPr="000356B1" w:rsidRDefault="00003EFB" w:rsidP="00003EFB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1</w:t>
      </w:r>
      <w:r w:rsidR="001E71BE">
        <w:rPr>
          <w:rFonts w:ascii="Arial" w:hAnsi="Arial" w:cs="Arial"/>
          <w:b/>
          <w:bCs/>
        </w:rPr>
        <w:t>7</w:t>
      </w:r>
      <w:r w:rsidRPr="000356B1">
        <w:rPr>
          <w:rFonts w:ascii="Arial" w:hAnsi="Arial" w:cs="Arial"/>
          <w:b/>
          <w:bCs/>
        </w:rPr>
        <w:t xml:space="preserve">. </w:t>
      </w:r>
      <w:r w:rsidR="001E71BE" w:rsidRPr="001E71BE">
        <w:rPr>
          <w:rFonts w:ascii="Arial" w:hAnsi="Arial" w:cs="Arial"/>
          <w:b/>
          <w:bCs/>
        </w:rPr>
        <w:t>How would you rate your global understanding of male infertility?</w:t>
      </w:r>
    </w:p>
    <w:p w14:paraId="32E9D123" w14:textId="46FC9495" w:rsidR="00003EFB" w:rsidRPr="001E71BE" w:rsidRDefault="001E71BE" w:rsidP="00003EFB">
      <w:pPr>
        <w:pStyle w:val="ListParagraph"/>
        <w:numPr>
          <w:ilvl w:val="0"/>
          <w:numId w:val="17"/>
        </w:numPr>
        <w:ind w:left="144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Excellent</w:t>
      </w:r>
    </w:p>
    <w:p w14:paraId="62DCFFC1" w14:textId="1DAA2E63" w:rsidR="001E71BE" w:rsidRPr="001E71BE" w:rsidRDefault="001E71BE" w:rsidP="00003EFB">
      <w:pPr>
        <w:pStyle w:val="ListParagraph"/>
        <w:numPr>
          <w:ilvl w:val="0"/>
          <w:numId w:val="17"/>
        </w:numPr>
        <w:ind w:left="144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Good</w:t>
      </w:r>
    </w:p>
    <w:p w14:paraId="24C24609" w14:textId="3EBCAC63" w:rsidR="001E71BE" w:rsidRPr="001E71BE" w:rsidRDefault="001E71BE" w:rsidP="00003EFB">
      <w:pPr>
        <w:pStyle w:val="ListParagraph"/>
        <w:numPr>
          <w:ilvl w:val="0"/>
          <w:numId w:val="17"/>
        </w:numPr>
        <w:ind w:left="144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Fair</w:t>
      </w:r>
    </w:p>
    <w:p w14:paraId="672E17DF" w14:textId="134EAF7F" w:rsidR="001E71BE" w:rsidRPr="001E71BE" w:rsidRDefault="001E71BE" w:rsidP="00003EFB">
      <w:pPr>
        <w:pStyle w:val="ListParagraph"/>
        <w:numPr>
          <w:ilvl w:val="0"/>
          <w:numId w:val="17"/>
        </w:numPr>
        <w:ind w:left="144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Poor</w:t>
      </w:r>
    </w:p>
    <w:p w14:paraId="4CAF567B" w14:textId="6100539D" w:rsidR="001E71BE" w:rsidRPr="009A78E6" w:rsidRDefault="001E71BE" w:rsidP="00003EFB">
      <w:pPr>
        <w:pStyle w:val="ListParagraph"/>
        <w:numPr>
          <w:ilvl w:val="0"/>
          <w:numId w:val="17"/>
        </w:numPr>
        <w:ind w:left="144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Awful</w:t>
      </w:r>
    </w:p>
    <w:p w14:paraId="6494968F" w14:textId="7FFD6B8A" w:rsidR="009A78E6" w:rsidRDefault="009A78E6" w:rsidP="009A78E6">
      <w:pPr>
        <w:rPr>
          <w:rFonts w:ascii="Arial" w:hAnsi="Arial" w:cs="Arial"/>
        </w:rPr>
      </w:pPr>
    </w:p>
    <w:p w14:paraId="38139774" w14:textId="39C8794A" w:rsidR="009A78E6" w:rsidRPr="009A78E6" w:rsidRDefault="009A78E6" w:rsidP="009A78E6">
      <w:pPr>
        <w:rPr>
          <w:rFonts w:ascii="Arial" w:hAnsi="Arial" w:cs="Arial"/>
          <w:i/>
          <w:iCs/>
          <w:u w:val="single"/>
        </w:rPr>
      </w:pPr>
      <w:r w:rsidRPr="009A78E6">
        <w:rPr>
          <w:rFonts w:ascii="Arial" w:hAnsi="Arial" w:cs="Arial"/>
          <w:i/>
          <w:iCs/>
          <w:u w:val="single"/>
        </w:rPr>
        <w:t>KNOWLEDGE-BASED QUESTIONS</w:t>
      </w:r>
    </w:p>
    <w:p w14:paraId="5AE1DADB" w14:textId="77777777" w:rsidR="009A78E6" w:rsidRPr="009A78E6" w:rsidRDefault="009A78E6" w:rsidP="009A78E6">
      <w:pPr>
        <w:rPr>
          <w:rFonts w:ascii="Arial" w:hAnsi="Arial" w:cs="Arial"/>
          <w:i/>
          <w:iCs/>
        </w:rPr>
      </w:pPr>
    </w:p>
    <w:p w14:paraId="4F090B06" w14:textId="20D6A4ED" w:rsidR="00003EFB" w:rsidRDefault="00003EFB" w:rsidP="001E71BE">
      <w:pPr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1</w:t>
      </w:r>
      <w:r w:rsidR="001E71BE">
        <w:rPr>
          <w:rFonts w:ascii="Arial" w:hAnsi="Arial" w:cs="Arial"/>
          <w:b/>
          <w:bCs/>
        </w:rPr>
        <w:t>8</w:t>
      </w:r>
      <w:r w:rsidRPr="000356B1">
        <w:rPr>
          <w:rFonts w:ascii="Arial" w:hAnsi="Arial" w:cs="Arial"/>
          <w:b/>
          <w:bCs/>
        </w:rPr>
        <w:t xml:space="preserve">. </w:t>
      </w:r>
      <w:r w:rsidR="001E71BE">
        <w:rPr>
          <w:rFonts w:ascii="Arial" w:hAnsi="Arial" w:cs="Arial"/>
          <w:b/>
          <w:bCs/>
          <w:color w:val="333333"/>
        </w:rPr>
        <w:t>What was your 2019 Urology in-service exam sub-score for Infertility/Sexual Medicine (please refer to your exam scoring results)</w:t>
      </w:r>
      <w:r w:rsidRPr="000356B1">
        <w:rPr>
          <w:rFonts w:ascii="Arial" w:hAnsi="Arial" w:cs="Arial"/>
          <w:b/>
          <w:bCs/>
        </w:rPr>
        <w:t>?</w:t>
      </w:r>
      <w:r w:rsidR="001E71BE">
        <w:rPr>
          <w:rFonts w:ascii="Arial" w:hAnsi="Arial" w:cs="Arial"/>
          <w:b/>
          <w:bCs/>
        </w:rPr>
        <w:t xml:space="preserve"> _____</w:t>
      </w:r>
    </w:p>
    <w:p w14:paraId="599E3426" w14:textId="77777777" w:rsidR="001E71BE" w:rsidRPr="001E71BE" w:rsidRDefault="001E71BE" w:rsidP="001E71BE">
      <w:pPr>
        <w:rPr>
          <w:rFonts w:ascii="Arial" w:hAnsi="Arial" w:cs="Arial"/>
          <w:b/>
          <w:bCs/>
          <w:color w:val="333333"/>
        </w:rPr>
      </w:pPr>
    </w:p>
    <w:p w14:paraId="5BE8BE76" w14:textId="442E613D" w:rsidR="00003EFB" w:rsidRPr="000356B1" w:rsidRDefault="00003EFB" w:rsidP="00003EFB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lastRenderedPageBreak/>
        <w:t>Q1</w:t>
      </w:r>
      <w:r w:rsidR="001E71BE">
        <w:rPr>
          <w:rFonts w:ascii="Arial" w:hAnsi="Arial" w:cs="Arial"/>
          <w:b/>
          <w:bCs/>
        </w:rPr>
        <w:t>9</w:t>
      </w:r>
      <w:r w:rsidRPr="000356B1">
        <w:rPr>
          <w:rFonts w:ascii="Arial" w:hAnsi="Arial" w:cs="Arial"/>
          <w:b/>
          <w:bCs/>
        </w:rPr>
        <w:t xml:space="preserve">. </w:t>
      </w:r>
      <w:r w:rsidR="001E71BE" w:rsidRPr="001E71BE">
        <w:rPr>
          <w:rFonts w:ascii="Arial" w:hAnsi="Arial" w:cs="Arial"/>
          <w:b/>
          <w:bCs/>
        </w:rPr>
        <w:t>How would you rate your fund of knowledge in the management of nonobstructive azoospermia?</w:t>
      </w:r>
    </w:p>
    <w:p w14:paraId="22C94248" w14:textId="77777777" w:rsidR="001E71BE" w:rsidRPr="001E71BE" w:rsidRDefault="001E71BE" w:rsidP="001E71BE">
      <w:pPr>
        <w:pStyle w:val="ListParagraph"/>
        <w:numPr>
          <w:ilvl w:val="0"/>
          <w:numId w:val="26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Excellent</w:t>
      </w:r>
    </w:p>
    <w:p w14:paraId="1E0093E2" w14:textId="77777777" w:rsidR="001E71BE" w:rsidRPr="001E71BE" w:rsidRDefault="001E71BE" w:rsidP="001E71BE">
      <w:pPr>
        <w:pStyle w:val="ListParagraph"/>
        <w:numPr>
          <w:ilvl w:val="0"/>
          <w:numId w:val="26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Good</w:t>
      </w:r>
    </w:p>
    <w:p w14:paraId="173602C5" w14:textId="77777777" w:rsidR="001E71BE" w:rsidRPr="001E71BE" w:rsidRDefault="001E71BE" w:rsidP="001E71BE">
      <w:pPr>
        <w:pStyle w:val="ListParagraph"/>
        <w:numPr>
          <w:ilvl w:val="0"/>
          <w:numId w:val="26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Fair</w:t>
      </w:r>
    </w:p>
    <w:p w14:paraId="0E1505DA" w14:textId="77777777" w:rsidR="001E71BE" w:rsidRPr="001E71BE" w:rsidRDefault="001E71BE" w:rsidP="001E71BE">
      <w:pPr>
        <w:pStyle w:val="ListParagraph"/>
        <w:numPr>
          <w:ilvl w:val="0"/>
          <w:numId w:val="26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Poor</w:t>
      </w:r>
    </w:p>
    <w:p w14:paraId="578E3E35" w14:textId="77777777" w:rsidR="001E71BE" w:rsidRPr="000356B1" w:rsidRDefault="001E71BE" w:rsidP="001E71BE">
      <w:pPr>
        <w:pStyle w:val="ListParagraph"/>
        <w:numPr>
          <w:ilvl w:val="0"/>
          <w:numId w:val="26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Awful</w:t>
      </w:r>
    </w:p>
    <w:p w14:paraId="76EE7265" w14:textId="424E306D" w:rsidR="00003EFB" w:rsidRPr="000356B1" w:rsidRDefault="00003EFB" w:rsidP="00003EFB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</w:t>
      </w:r>
      <w:r w:rsidR="001E71BE">
        <w:rPr>
          <w:rFonts w:ascii="Arial" w:hAnsi="Arial" w:cs="Arial"/>
          <w:b/>
          <w:bCs/>
        </w:rPr>
        <w:t>20</w:t>
      </w:r>
      <w:r w:rsidRPr="000356B1">
        <w:rPr>
          <w:rFonts w:ascii="Arial" w:hAnsi="Arial" w:cs="Arial"/>
          <w:b/>
          <w:bCs/>
        </w:rPr>
        <w:t xml:space="preserve">. </w:t>
      </w:r>
      <w:r w:rsidR="001E71BE" w:rsidRPr="001E71BE">
        <w:rPr>
          <w:rFonts w:ascii="Arial" w:hAnsi="Arial" w:cs="Arial"/>
          <w:b/>
          <w:bCs/>
        </w:rPr>
        <w:t>Is an ejaculate volume of 0.5cc?</w:t>
      </w:r>
      <w:r w:rsidRPr="000356B1">
        <w:rPr>
          <w:rFonts w:ascii="Arial" w:hAnsi="Arial" w:cs="Arial"/>
          <w:b/>
          <w:bCs/>
        </w:rPr>
        <w:t>?</w:t>
      </w:r>
    </w:p>
    <w:p w14:paraId="4D9FFCF6" w14:textId="1ED32BCF" w:rsidR="00003EFB" w:rsidRPr="001E71BE" w:rsidRDefault="001E71BE" w:rsidP="00003EFB">
      <w:pPr>
        <w:pStyle w:val="ListParagraph"/>
        <w:numPr>
          <w:ilvl w:val="0"/>
          <w:numId w:val="20"/>
        </w:numPr>
        <w:ind w:left="144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Lower than normal</w:t>
      </w:r>
    </w:p>
    <w:p w14:paraId="26445D5F" w14:textId="54ED6F91" w:rsidR="001E71BE" w:rsidRPr="001E71BE" w:rsidRDefault="001E71BE" w:rsidP="00003EFB">
      <w:pPr>
        <w:pStyle w:val="ListParagraph"/>
        <w:numPr>
          <w:ilvl w:val="0"/>
          <w:numId w:val="20"/>
        </w:numPr>
        <w:ind w:left="144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In normal range</w:t>
      </w:r>
    </w:p>
    <w:p w14:paraId="33DDFD65" w14:textId="557D11BF" w:rsidR="001E71BE" w:rsidRPr="000356B1" w:rsidRDefault="001E71BE" w:rsidP="00003EFB">
      <w:pPr>
        <w:pStyle w:val="ListParagraph"/>
        <w:numPr>
          <w:ilvl w:val="0"/>
          <w:numId w:val="20"/>
        </w:numPr>
        <w:ind w:left="144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Higher than normal</w:t>
      </w:r>
    </w:p>
    <w:p w14:paraId="0DB85199" w14:textId="61DEA4DC" w:rsidR="00003EFB" w:rsidRPr="000356B1" w:rsidRDefault="00003EFB" w:rsidP="00003EFB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2</w:t>
      </w:r>
      <w:r w:rsidR="001E71BE">
        <w:rPr>
          <w:rFonts w:ascii="Arial" w:hAnsi="Arial" w:cs="Arial"/>
          <w:b/>
          <w:bCs/>
        </w:rPr>
        <w:t>1</w:t>
      </w:r>
      <w:r w:rsidRPr="000356B1">
        <w:rPr>
          <w:rFonts w:ascii="Arial" w:hAnsi="Arial" w:cs="Arial"/>
          <w:b/>
          <w:bCs/>
        </w:rPr>
        <w:t xml:space="preserve">. </w:t>
      </w:r>
      <w:r w:rsidR="001E71BE" w:rsidRPr="001E71BE">
        <w:rPr>
          <w:rFonts w:ascii="Arial" w:hAnsi="Arial" w:cs="Arial"/>
          <w:b/>
          <w:bCs/>
        </w:rPr>
        <w:t>What effect will exogenous testosterone (testosterone gel, testosterone cypionate) have on sperm production?</w:t>
      </w:r>
    </w:p>
    <w:p w14:paraId="2A543E27" w14:textId="6C441F59" w:rsidR="001E71BE" w:rsidRPr="001E71BE" w:rsidRDefault="001E71BE" w:rsidP="001E71BE">
      <w:pPr>
        <w:pStyle w:val="ListParagraph"/>
        <w:numPr>
          <w:ilvl w:val="0"/>
          <w:numId w:val="21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Increase sperm counts</w:t>
      </w:r>
    </w:p>
    <w:p w14:paraId="133B2723" w14:textId="55171DF3" w:rsidR="001E71BE" w:rsidRPr="001E71BE" w:rsidRDefault="001E71BE" w:rsidP="001E71BE">
      <w:pPr>
        <w:pStyle w:val="ListParagraph"/>
        <w:numPr>
          <w:ilvl w:val="0"/>
          <w:numId w:val="21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Decrease sperm counts</w:t>
      </w:r>
    </w:p>
    <w:p w14:paraId="72E4D043" w14:textId="2595EEA2" w:rsidR="001E71BE" w:rsidRPr="009A78E6" w:rsidRDefault="001E71BE" w:rsidP="001E71BE">
      <w:pPr>
        <w:pStyle w:val="ListParagraph"/>
        <w:numPr>
          <w:ilvl w:val="0"/>
          <w:numId w:val="21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No change in sperm parameters</w:t>
      </w:r>
    </w:p>
    <w:p w14:paraId="03F085FC" w14:textId="27A33AEA" w:rsidR="009A78E6" w:rsidRDefault="009A78E6" w:rsidP="009A78E6">
      <w:pPr>
        <w:rPr>
          <w:rFonts w:ascii="Arial" w:hAnsi="Arial" w:cs="Arial"/>
        </w:rPr>
      </w:pPr>
    </w:p>
    <w:p w14:paraId="3C17DF53" w14:textId="229C65C2" w:rsidR="009A78E6" w:rsidRDefault="009A78E6" w:rsidP="009A78E6">
      <w:pPr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i/>
          <w:iCs/>
          <w:u w:val="single"/>
        </w:rPr>
        <w:t>FUTURE IMPACT</w:t>
      </w:r>
    </w:p>
    <w:p w14:paraId="64F89B11" w14:textId="77777777" w:rsidR="009A78E6" w:rsidRPr="009A78E6" w:rsidRDefault="009A78E6" w:rsidP="009A78E6">
      <w:pPr>
        <w:rPr>
          <w:rFonts w:ascii="Arial" w:hAnsi="Arial" w:cs="Arial"/>
          <w:i/>
          <w:iCs/>
          <w:u w:val="single"/>
        </w:rPr>
      </w:pPr>
    </w:p>
    <w:p w14:paraId="11824CA4" w14:textId="082281EB" w:rsidR="001E71BE" w:rsidRPr="00071DC3" w:rsidRDefault="001E71BE" w:rsidP="001E71BE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2</w:t>
      </w:r>
      <w:r>
        <w:rPr>
          <w:rFonts w:ascii="Arial" w:hAnsi="Arial" w:cs="Arial"/>
          <w:b/>
          <w:bCs/>
        </w:rPr>
        <w:t>2</w:t>
      </w:r>
      <w:r w:rsidRPr="000356B1">
        <w:rPr>
          <w:rFonts w:ascii="Arial" w:hAnsi="Arial" w:cs="Arial"/>
          <w:b/>
          <w:bCs/>
        </w:rPr>
        <w:t xml:space="preserve">. </w:t>
      </w:r>
      <w:r w:rsidRPr="001E71BE">
        <w:rPr>
          <w:rFonts w:ascii="Arial" w:hAnsi="Arial" w:cs="Arial"/>
          <w:b/>
          <w:bCs/>
        </w:rPr>
        <w:t>Has the presence of a Reproductive Urologist on faculty in your program influenced your desire to pursue a fellowship in male infertility?</w:t>
      </w:r>
    </w:p>
    <w:p w14:paraId="4EC2DD95" w14:textId="1CADDEA1" w:rsidR="001E71BE" w:rsidRPr="001E71BE" w:rsidRDefault="001E71BE" w:rsidP="001E71BE">
      <w:pPr>
        <w:pStyle w:val="ListParagraph"/>
        <w:numPr>
          <w:ilvl w:val="0"/>
          <w:numId w:val="27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Yes, more interested in male infertility fellowships</w:t>
      </w:r>
    </w:p>
    <w:p w14:paraId="554280B5" w14:textId="451604D6" w:rsidR="001E71BE" w:rsidRPr="001E71BE" w:rsidRDefault="001E71BE" w:rsidP="001E71BE">
      <w:pPr>
        <w:pStyle w:val="ListParagraph"/>
        <w:numPr>
          <w:ilvl w:val="0"/>
          <w:numId w:val="27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Yes, less interested in male infertility fellowships</w:t>
      </w:r>
    </w:p>
    <w:p w14:paraId="78C45576" w14:textId="08268556" w:rsidR="001E71BE" w:rsidRPr="001E71BE" w:rsidRDefault="001E71BE" w:rsidP="001E71BE">
      <w:pPr>
        <w:pStyle w:val="ListParagraph"/>
        <w:numPr>
          <w:ilvl w:val="0"/>
          <w:numId w:val="27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No, I found a different career path independent of Reproductive Urologist exposure</w:t>
      </w:r>
    </w:p>
    <w:p w14:paraId="3D8124B5" w14:textId="1DCEA71F" w:rsidR="001E71BE" w:rsidRDefault="001E71BE" w:rsidP="001E71BE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 w:rsidRPr="000356B1">
        <w:rPr>
          <w:rFonts w:ascii="Arial" w:hAnsi="Arial" w:cs="Arial"/>
          <w:b/>
          <w:bCs/>
        </w:rPr>
        <w:t>Q2</w:t>
      </w:r>
      <w:r>
        <w:rPr>
          <w:rFonts w:ascii="Arial" w:hAnsi="Arial" w:cs="Arial"/>
          <w:b/>
          <w:bCs/>
        </w:rPr>
        <w:t>3</w:t>
      </w:r>
      <w:r w:rsidRPr="000356B1">
        <w:rPr>
          <w:rFonts w:ascii="Arial" w:hAnsi="Arial" w:cs="Arial"/>
          <w:b/>
          <w:bCs/>
        </w:rPr>
        <w:t xml:space="preserve">. </w:t>
      </w:r>
      <w:r w:rsidRPr="001E71BE">
        <w:rPr>
          <w:rFonts w:ascii="Arial" w:hAnsi="Arial" w:cs="Arial"/>
          <w:b/>
          <w:bCs/>
        </w:rPr>
        <w:t>Do you plan to do male infertility procedures (vasectomy reversals, sperm retrievals, microsurgical varicocelectomies) in your practice?</w:t>
      </w:r>
      <w:r>
        <w:rPr>
          <w:rFonts w:ascii="Arial" w:hAnsi="Arial" w:cs="Arial"/>
          <w:b/>
          <w:bCs/>
        </w:rPr>
        <w:t xml:space="preserve"> </w:t>
      </w:r>
    </w:p>
    <w:p w14:paraId="2E12A3F3" w14:textId="14A1905E" w:rsidR="001E71BE" w:rsidRPr="001E71BE" w:rsidRDefault="001E71BE" w:rsidP="001E71BE">
      <w:pPr>
        <w:pStyle w:val="ListParagraph"/>
        <w:numPr>
          <w:ilvl w:val="0"/>
          <w:numId w:val="28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Yes, a large part of my practice (&gt;70%)</w:t>
      </w:r>
    </w:p>
    <w:p w14:paraId="152C2F35" w14:textId="4C86A052" w:rsidR="001E71BE" w:rsidRPr="001E71BE" w:rsidRDefault="001E71BE" w:rsidP="001E71BE">
      <w:pPr>
        <w:pStyle w:val="ListParagraph"/>
        <w:numPr>
          <w:ilvl w:val="0"/>
          <w:numId w:val="28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Yes, some of my practice (30-70%)</w:t>
      </w:r>
    </w:p>
    <w:p w14:paraId="63C14D24" w14:textId="703FE1AC" w:rsidR="001E71BE" w:rsidRPr="001E71BE" w:rsidRDefault="001E71BE" w:rsidP="001E71BE">
      <w:pPr>
        <w:pStyle w:val="ListParagraph"/>
        <w:numPr>
          <w:ilvl w:val="0"/>
          <w:numId w:val="28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On occasion, as needed (10-20%)</w:t>
      </w:r>
    </w:p>
    <w:p w14:paraId="5DC16B42" w14:textId="6CE540DA" w:rsidR="001E71BE" w:rsidRPr="001E71BE" w:rsidRDefault="001E71BE" w:rsidP="001E71BE">
      <w:pPr>
        <w:pStyle w:val="ListParagraph"/>
        <w:numPr>
          <w:ilvl w:val="0"/>
          <w:numId w:val="28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Rarely to never (10% or less)</w:t>
      </w:r>
    </w:p>
    <w:p w14:paraId="5D90D9F1" w14:textId="1717A40E" w:rsidR="001E71BE" w:rsidRPr="000356B1" w:rsidRDefault="001E71BE" w:rsidP="001E71BE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t>Q2</w:t>
      </w:r>
      <w:r>
        <w:rPr>
          <w:rFonts w:ascii="Arial" w:hAnsi="Arial" w:cs="Arial"/>
          <w:b/>
          <w:bCs/>
        </w:rPr>
        <w:t>4</w:t>
      </w:r>
      <w:r w:rsidRPr="000356B1">
        <w:rPr>
          <w:rFonts w:ascii="Arial" w:hAnsi="Arial" w:cs="Arial"/>
          <w:b/>
          <w:bCs/>
        </w:rPr>
        <w:t xml:space="preserve">. </w:t>
      </w:r>
      <w:r w:rsidRPr="001E71BE">
        <w:rPr>
          <w:rFonts w:ascii="Arial" w:hAnsi="Arial" w:cs="Arial"/>
          <w:b/>
          <w:bCs/>
        </w:rPr>
        <w:t>If you do plan to do male infertility procedures, do you feel competent to do these after residency training is over?</w:t>
      </w:r>
    </w:p>
    <w:p w14:paraId="7473F4ED" w14:textId="1B56689C" w:rsidR="001E71BE" w:rsidRPr="001E71BE" w:rsidRDefault="001E71BE" w:rsidP="001E71BE">
      <w:pPr>
        <w:pStyle w:val="ListParagraph"/>
        <w:numPr>
          <w:ilvl w:val="0"/>
          <w:numId w:val="29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Yes</w:t>
      </w:r>
    </w:p>
    <w:p w14:paraId="5CF7DA59" w14:textId="57A8A1B6" w:rsidR="001E71BE" w:rsidRPr="001E71BE" w:rsidRDefault="001E71BE" w:rsidP="001E71BE">
      <w:pPr>
        <w:pStyle w:val="ListParagraph"/>
        <w:numPr>
          <w:ilvl w:val="0"/>
          <w:numId w:val="29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Somewhat</w:t>
      </w:r>
    </w:p>
    <w:p w14:paraId="7B50A079" w14:textId="3061C1FB" w:rsidR="001E71BE" w:rsidRPr="009A78E6" w:rsidRDefault="001E71BE" w:rsidP="001E71BE">
      <w:pPr>
        <w:pStyle w:val="ListParagraph"/>
        <w:numPr>
          <w:ilvl w:val="0"/>
          <w:numId w:val="29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Not</w:t>
      </w:r>
    </w:p>
    <w:p w14:paraId="315B75C1" w14:textId="586AFE4D" w:rsidR="009A78E6" w:rsidRDefault="009A78E6" w:rsidP="009A78E6">
      <w:pPr>
        <w:rPr>
          <w:rFonts w:ascii="Arial" w:hAnsi="Arial" w:cs="Arial"/>
        </w:rPr>
      </w:pPr>
    </w:p>
    <w:p w14:paraId="1BAAB0DC" w14:textId="2029B9DC" w:rsidR="009A78E6" w:rsidRDefault="009A78E6" w:rsidP="009A78E6">
      <w:pPr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i/>
          <w:iCs/>
          <w:u w:val="single"/>
        </w:rPr>
        <w:t>OTHER</w:t>
      </w:r>
    </w:p>
    <w:p w14:paraId="7BCC02B6" w14:textId="77777777" w:rsidR="009A78E6" w:rsidRPr="009A78E6" w:rsidRDefault="009A78E6" w:rsidP="009A78E6">
      <w:pPr>
        <w:rPr>
          <w:rFonts w:ascii="Arial" w:hAnsi="Arial" w:cs="Arial"/>
          <w:i/>
          <w:iCs/>
          <w:u w:val="single"/>
        </w:rPr>
      </w:pPr>
    </w:p>
    <w:p w14:paraId="0A7C9CB0" w14:textId="172E5ACB" w:rsidR="001E71BE" w:rsidRPr="001E71BE" w:rsidRDefault="001E71BE" w:rsidP="001E71BE">
      <w:pPr>
        <w:rPr>
          <w:rFonts w:ascii="Arial" w:hAnsi="Arial" w:cs="Arial"/>
          <w:b/>
          <w:bCs/>
          <w:color w:val="333333"/>
        </w:rPr>
      </w:pPr>
      <w:r w:rsidRPr="000356B1">
        <w:rPr>
          <w:rFonts w:ascii="Arial" w:hAnsi="Arial" w:cs="Arial"/>
          <w:b/>
          <w:bCs/>
        </w:rPr>
        <w:t>Q2</w:t>
      </w:r>
      <w:r>
        <w:rPr>
          <w:rFonts w:ascii="Arial" w:hAnsi="Arial" w:cs="Arial"/>
          <w:b/>
          <w:bCs/>
        </w:rPr>
        <w:t>5</w:t>
      </w:r>
      <w:r w:rsidRPr="000356B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  <w:color w:val="333333"/>
        </w:rPr>
        <w:t>What year in training are you?</w:t>
      </w:r>
    </w:p>
    <w:p w14:paraId="62E6E567" w14:textId="621E45F9" w:rsidR="001E71BE" w:rsidRPr="001E71BE" w:rsidRDefault="001E71BE" w:rsidP="001E71BE">
      <w:pPr>
        <w:pStyle w:val="ListParagraph"/>
        <w:numPr>
          <w:ilvl w:val="0"/>
          <w:numId w:val="30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PGY-1</w:t>
      </w:r>
    </w:p>
    <w:p w14:paraId="4EFB9920" w14:textId="4FCC1B8B" w:rsidR="001E71BE" w:rsidRPr="001E71BE" w:rsidRDefault="001E71BE" w:rsidP="001E71BE">
      <w:pPr>
        <w:pStyle w:val="ListParagraph"/>
        <w:numPr>
          <w:ilvl w:val="0"/>
          <w:numId w:val="30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PGY-2</w:t>
      </w:r>
    </w:p>
    <w:p w14:paraId="6449831A" w14:textId="5E5A9204" w:rsidR="001E71BE" w:rsidRPr="001E71BE" w:rsidRDefault="001E71BE" w:rsidP="001E71BE">
      <w:pPr>
        <w:pStyle w:val="ListParagraph"/>
        <w:numPr>
          <w:ilvl w:val="0"/>
          <w:numId w:val="30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PGY-3</w:t>
      </w:r>
    </w:p>
    <w:p w14:paraId="53A09126" w14:textId="00BE1D81" w:rsidR="001E71BE" w:rsidRPr="001E71BE" w:rsidRDefault="001E71BE" w:rsidP="001E71BE">
      <w:pPr>
        <w:pStyle w:val="ListParagraph"/>
        <w:numPr>
          <w:ilvl w:val="0"/>
          <w:numId w:val="30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PGY-4</w:t>
      </w:r>
    </w:p>
    <w:p w14:paraId="187E9A2F" w14:textId="0FAD9AFF" w:rsidR="001E71BE" w:rsidRPr="001E71BE" w:rsidRDefault="001E71BE" w:rsidP="001E71BE">
      <w:pPr>
        <w:pStyle w:val="ListParagraph"/>
        <w:numPr>
          <w:ilvl w:val="0"/>
          <w:numId w:val="30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PGY-5</w:t>
      </w:r>
    </w:p>
    <w:p w14:paraId="121FD1B3" w14:textId="3CB4187F" w:rsidR="001E71BE" w:rsidRPr="001E71BE" w:rsidRDefault="001E71BE" w:rsidP="001E71BE">
      <w:pPr>
        <w:pStyle w:val="ListParagraph"/>
        <w:numPr>
          <w:ilvl w:val="0"/>
          <w:numId w:val="30"/>
        </w:numPr>
        <w:ind w:left="144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PGY-6</w:t>
      </w:r>
    </w:p>
    <w:p w14:paraId="03D1426F" w14:textId="72D14DA3" w:rsidR="001E71BE" w:rsidRPr="000356B1" w:rsidRDefault="001E71BE" w:rsidP="001E71BE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56B1">
        <w:rPr>
          <w:rFonts w:ascii="Arial" w:hAnsi="Arial" w:cs="Arial"/>
          <w:b/>
          <w:bCs/>
        </w:rPr>
        <w:lastRenderedPageBreak/>
        <w:t>Q2</w:t>
      </w:r>
      <w:r>
        <w:rPr>
          <w:rFonts w:ascii="Arial" w:hAnsi="Arial" w:cs="Arial"/>
          <w:b/>
          <w:bCs/>
        </w:rPr>
        <w:t>6</w:t>
      </w:r>
      <w:r w:rsidRPr="000356B1">
        <w:rPr>
          <w:rFonts w:ascii="Arial" w:hAnsi="Arial" w:cs="Arial"/>
          <w:b/>
          <w:bCs/>
        </w:rPr>
        <w:t xml:space="preserve">. </w:t>
      </w:r>
      <w:r w:rsidRPr="001E71BE">
        <w:rPr>
          <w:rFonts w:ascii="Arial" w:hAnsi="Arial" w:cs="Arial"/>
          <w:b/>
          <w:bCs/>
        </w:rPr>
        <w:t xml:space="preserve">What </w:t>
      </w:r>
      <w:r>
        <w:rPr>
          <w:rFonts w:ascii="Arial" w:hAnsi="Arial" w:cs="Arial"/>
          <w:b/>
          <w:bCs/>
        </w:rPr>
        <w:t>state is your residency located? _____</w:t>
      </w:r>
    </w:p>
    <w:p w14:paraId="7A44D52B" w14:textId="77777777" w:rsidR="001E71BE" w:rsidRPr="001E71BE" w:rsidRDefault="001E71BE" w:rsidP="001E71BE">
      <w:pPr>
        <w:pStyle w:val="ListParagraph"/>
        <w:ind w:left="1440"/>
        <w:rPr>
          <w:rFonts w:ascii="Arial" w:eastAsia="Times New Roman" w:hAnsi="Arial" w:cs="Arial"/>
        </w:rPr>
      </w:pPr>
    </w:p>
    <w:p w14:paraId="2EAEAD27" w14:textId="77777777" w:rsidR="001E71BE" w:rsidRPr="001E71BE" w:rsidRDefault="001E71BE" w:rsidP="001E71BE">
      <w:pPr>
        <w:pStyle w:val="ListParagraph"/>
        <w:ind w:left="1440"/>
        <w:rPr>
          <w:rFonts w:ascii="Arial" w:eastAsia="Times New Roman" w:hAnsi="Arial" w:cs="Arial"/>
        </w:rPr>
      </w:pPr>
    </w:p>
    <w:sectPr w:rsidR="001E71BE" w:rsidRPr="001E71BE" w:rsidSect="008A2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50C5A"/>
    <w:multiLevelType w:val="hybridMultilevel"/>
    <w:tmpl w:val="657CAA5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C4F7565"/>
    <w:multiLevelType w:val="hybridMultilevel"/>
    <w:tmpl w:val="AC42F0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12A2FE2"/>
    <w:multiLevelType w:val="hybridMultilevel"/>
    <w:tmpl w:val="357C2AB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C2857C5"/>
    <w:multiLevelType w:val="hybridMultilevel"/>
    <w:tmpl w:val="980C8502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 w15:restartNumberingAfterBreak="0">
    <w:nsid w:val="1F8745D7"/>
    <w:multiLevelType w:val="hybridMultilevel"/>
    <w:tmpl w:val="980C8502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212B1EC3"/>
    <w:multiLevelType w:val="hybridMultilevel"/>
    <w:tmpl w:val="D0D2946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2E7D19"/>
    <w:multiLevelType w:val="hybridMultilevel"/>
    <w:tmpl w:val="980C8502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7" w15:restartNumberingAfterBreak="0">
    <w:nsid w:val="305567A7"/>
    <w:multiLevelType w:val="hybridMultilevel"/>
    <w:tmpl w:val="59266C98"/>
    <w:lvl w:ilvl="0" w:tplc="04090019">
      <w:start w:val="1"/>
      <w:numFmt w:val="lowerLetter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8" w15:restartNumberingAfterBreak="0">
    <w:nsid w:val="331C0250"/>
    <w:multiLevelType w:val="hybridMultilevel"/>
    <w:tmpl w:val="E2161EB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68967B5"/>
    <w:multiLevelType w:val="hybridMultilevel"/>
    <w:tmpl w:val="AC42F0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9675611"/>
    <w:multiLevelType w:val="hybridMultilevel"/>
    <w:tmpl w:val="0FF8FA0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 w15:restartNumberingAfterBreak="0">
    <w:nsid w:val="396933F0"/>
    <w:multiLevelType w:val="hybridMultilevel"/>
    <w:tmpl w:val="AC42F0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BC07254"/>
    <w:multiLevelType w:val="hybridMultilevel"/>
    <w:tmpl w:val="994A2B6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F101BEB"/>
    <w:multiLevelType w:val="hybridMultilevel"/>
    <w:tmpl w:val="7D7C94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52D0F00"/>
    <w:multiLevelType w:val="hybridMultilevel"/>
    <w:tmpl w:val="565C6BA4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490E697F"/>
    <w:multiLevelType w:val="hybridMultilevel"/>
    <w:tmpl w:val="D5E67FF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9D77D24"/>
    <w:multiLevelType w:val="hybridMultilevel"/>
    <w:tmpl w:val="980C8502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7" w15:restartNumberingAfterBreak="0">
    <w:nsid w:val="4B77461F"/>
    <w:multiLevelType w:val="hybridMultilevel"/>
    <w:tmpl w:val="AC42F0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C1C204B"/>
    <w:multiLevelType w:val="hybridMultilevel"/>
    <w:tmpl w:val="4694EC7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FE2481A"/>
    <w:multiLevelType w:val="hybridMultilevel"/>
    <w:tmpl w:val="A4A6177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2CC169A"/>
    <w:multiLevelType w:val="hybridMultilevel"/>
    <w:tmpl w:val="AB32465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BDE0FDC"/>
    <w:multiLevelType w:val="hybridMultilevel"/>
    <w:tmpl w:val="345AC194"/>
    <w:lvl w:ilvl="0" w:tplc="1A06D71A">
      <w:start w:val="1"/>
      <w:numFmt w:val="decimal"/>
      <w:lvlText w:val="%1)"/>
      <w:lvlJc w:val="left"/>
      <w:pPr>
        <w:ind w:left="720" w:hanging="360"/>
      </w:pPr>
      <w:rPr>
        <w:rFonts w:ascii="Helvetica" w:hAnsi="Helvetica" w:hint="default"/>
        <w:color w:val="000000"/>
        <w:sz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FFCE4E10">
      <w:start w:val="16"/>
      <w:numFmt w:val="decimal"/>
      <w:lvlText w:val="%4."/>
      <w:lvlJc w:val="left"/>
      <w:pPr>
        <w:ind w:left="2880" w:hanging="360"/>
      </w:pPr>
      <w:rPr>
        <w:rFonts w:hint="default"/>
        <w:color w:val="000000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9E5179"/>
    <w:multiLevelType w:val="hybridMultilevel"/>
    <w:tmpl w:val="C9C6390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8D73E1E"/>
    <w:multiLevelType w:val="hybridMultilevel"/>
    <w:tmpl w:val="980C8502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4" w15:restartNumberingAfterBreak="0">
    <w:nsid w:val="68F13E7C"/>
    <w:multiLevelType w:val="hybridMultilevel"/>
    <w:tmpl w:val="B2863326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5" w15:restartNumberingAfterBreak="0">
    <w:nsid w:val="6B9B5ADD"/>
    <w:multiLevelType w:val="hybridMultilevel"/>
    <w:tmpl w:val="1DF81906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6" w15:restartNumberingAfterBreak="0">
    <w:nsid w:val="6DF064CA"/>
    <w:multiLevelType w:val="hybridMultilevel"/>
    <w:tmpl w:val="C1D46696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7" w15:restartNumberingAfterBreak="0">
    <w:nsid w:val="6F857DCD"/>
    <w:multiLevelType w:val="hybridMultilevel"/>
    <w:tmpl w:val="980C8502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8" w15:restartNumberingAfterBreak="0">
    <w:nsid w:val="707B6652"/>
    <w:multiLevelType w:val="hybridMultilevel"/>
    <w:tmpl w:val="657CAA5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7F8437D"/>
    <w:multiLevelType w:val="hybridMultilevel"/>
    <w:tmpl w:val="B13AB1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C745109"/>
    <w:multiLevelType w:val="hybridMultilevel"/>
    <w:tmpl w:val="357C2AB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E2F36D2"/>
    <w:multiLevelType w:val="hybridMultilevel"/>
    <w:tmpl w:val="AC42F0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1"/>
  </w:num>
  <w:num w:numId="2">
    <w:abstractNumId w:val="22"/>
  </w:num>
  <w:num w:numId="3">
    <w:abstractNumId w:val="29"/>
  </w:num>
  <w:num w:numId="4">
    <w:abstractNumId w:val="8"/>
  </w:num>
  <w:num w:numId="5">
    <w:abstractNumId w:val="14"/>
  </w:num>
  <w:num w:numId="6">
    <w:abstractNumId w:val="20"/>
  </w:num>
  <w:num w:numId="7">
    <w:abstractNumId w:val="17"/>
  </w:num>
  <w:num w:numId="8">
    <w:abstractNumId w:val="25"/>
  </w:num>
  <w:num w:numId="9">
    <w:abstractNumId w:val="15"/>
  </w:num>
  <w:num w:numId="10">
    <w:abstractNumId w:val="26"/>
  </w:num>
  <w:num w:numId="11">
    <w:abstractNumId w:val="18"/>
  </w:num>
  <w:num w:numId="12">
    <w:abstractNumId w:val="10"/>
  </w:num>
  <w:num w:numId="13">
    <w:abstractNumId w:val="19"/>
  </w:num>
  <w:num w:numId="14">
    <w:abstractNumId w:val="5"/>
  </w:num>
  <w:num w:numId="15">
    <w:abstractNumId w:val="13"/>
  </w:num>
  <w:num w:numId="16">
    <w:abstractNumId w:val="30"/>
  </w:num>
  <w:num w:numId="17">
    <w:abstractNumId w:val="28"/>
  </w:num>
  <w:num w:numId="18">
    <w:abstractNumId w:val="12"/>
  </w:num>
  <w:num w:numId="19">
    <w:abstractNumId w:val="24"/>
  </w:num>
  <w:num w:numId="20">
    <w:abstractNumId w:val="7"/>
  </w:num>
  <w:num w:numId="21">
    <w:abstractNumId w:val="23"/>
  </w:num>
  <w:num w:numId="22">
    <w:abstractNumId w:val="31"/>
  </w:num>
  <w:num w:numId="23">
    <w:abstractNumId w:val="9"/>
  </w:num>
  <w:num w:numId="24">
    <w:abstractNumId w:val="1"/>
  </w:num>
  <w:num w:numId="25">
    <w:abstractNumId w:val="11"/>
  </w:num>
  <w:num w:numId="26">
    <w:abstractNumId w:val="0"/>
  </w:num>
  <w:num w:numId="27">
    <w:abstractNumId w:val="16"/>
  </w:num>
  <w:num w:numId="28">
    <w:abstractNumId w:val="3"/>
  </w:num>
  <w:num w:numId="29">
    <w:abstractNumId w:val="4"/>
  </w:num>
  <w:num w:numId="30">
    <w:abstractNumId w:val="6"/>
  </w:num>
  <w:num w:numId="31">
    <w:abstractNumId w:val="27"/>
  </w:num>
  <w:num w:numId="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EFB"/>
    <w:rsid w:val="000002B9"/>
    <w:rsid w:val="00003EFB"/>
    <w:rsid w:val="00006300"/>
    <w:rsid w:val="00007300"/>
    <w:rsid w:val="00013A8F"/>
    <w:rsid w:val="00014063"/>
    <w:rsid w:val="00014D05"/>
    <w:rsid w:val="000178AB"/>
    <w:rsid w:val="00020119"/>
    <w:rsid w:val="000356B1"/>
    <w:rsid w:val="00067738"/>
    <w:rsid w:val="00067BB4"/>
    <w:rsid w:val="00071DC3"/>
    <w:rsid w:val="0008570D"/>
    <w:rsid w:val="00091744"/>
    <w:rsid w:val="00092391"/>
    <w:rsid w:val="000C1A43"/>
    <w:rsid w:val="000C3C3C"/>
    <w:rsid w:val="000D0069"/>
    <w:rsid w:val="000E7C1F"/>
    <w:rsid w:val="00110753"/>
    <w:rsid w:val="00124EAD"/>
    <w:rsid w:val="0014357C"/>
    <w:rsid w:val="001639A5"/>
    <w:rsid w:val="00171093"/>
    <w:rsid w:val="00197D10"/>
    <w:rsid w:val="001A4091"/>
    <w:rsid w:val="001B2EE5"/>
    <w:rsid w:val="001B3BFF"/>
    <w:rsid w:val="001B40E3"/>
    <w:rsid w:val="001D2071"/>
    <w:rsid w:val="001D23D9"/>
    <w:rsid w:val="001D5E3C"/>
    <w:rsid w:val="001D6A1F"/>
    <w:rsid w:val="001E71BE"/>
    <w:rsid w:val="001F6338"/>
    <w:rsid w:val="002057CE"/>
    <w:rsid w:val="00207FAF"/>
    <w:rsid w:val="00220020"/>
    <w:rsid w:val="00221897"/>
    <w:rsid w:val="00250828"/>
    <w:rsid w:val="00253DFA"/>
    <w:rsid w:val="00297D20"/>
    <w:rsid w:val="002B1219"/>
    <w:rsid w:val="002B17B5"/>
    <w:rsid w:val="002B3A75"/>
    <w:rsid w:val="002B67CD"/>
    <w:rsid w:val="002C2FAB"/>
    <w:rsid w:val="002C7279"/>
    <w:rsid w:val="002D4FDF"/>
    <w:rsid w:val="002D7911"/>
    <w:rsid w:val="002E01F1"/>
    <w:rsid w:val="002F3297"/>
    <w:rsid w:val="002F4530"/>
    <w:rsid w:val="00310620"/>
    <w:rsid w:val="0032739D"/>
    <w:rsid w:val="003310B1"/>
    <w:rsid w:val="00355DA6"/>
    <w:rsid w:val="00380C72"/>
    <w:rsid w:val="00394207"/>
    <w:rsid w:val="003B3EDE"/>
    <w:rsid w:val="003C2A2D"/>
    <w:rsid w:val="003E30BE"/>
    <w:rsid w:val="00411B69"/>
    <w:rsid w:val="00436443"/>
    <w:rsid w:val="00445922"/>
    <w:rsid w:val="004479B0"/>
    <w:rsid w:val="00451C3C"/>
    <w:rsid w:val="00455BD3"/>
    <w:rsid w:val="00461B27"/>
    <w:rsid w:val="00463E84"/>
    <w:rsid w:val="00481370"/>
    <w:rsid w:val="0049199E"/>
    <w:rsid w:val="004977D4"/>
    <w:rsid w:val="004B5678"/>
    <w:rsid w:val="004B57A6"/>
    <w:rsid w:val="004C6249"/>
    <w:rsid w:val="004F2737"/>
    <w:rsid w:val="005062B0"/>
    <w:rsid w:val="00525AE1"/>
    <w:rsid w:val="005335A1"/>
    <w:rsid w:val="00553183"/>
    <w:rsid w:val="00561320"/>
    <w:rsid w:val="005638F7"/>
    <w:rsid w:val="0056763E"/>
    <w:rsid w:val="005773CB"/>
    <w:rsid w:val="00590024"/>
    <w:rsid w:val="005A161D"/>
    <w:rsid w:val="005C690B"/>
    <w:rsid w:val="005F4EA6"/>
    <w:rsid w:val="00604569"/>
    <w:rsid w:val="00604EB1"/>
    <w:rsid w:val="00631B39"/>
    <w:rsid w:val="00641B40"/>
    <w:rsid w:val="006432FF"/>
    <w:rsid w:val="006435BE"/>
    <w:rsid w:val="006519CB"/>
    <w:rsid w:val="00652407"/>
    <w:rsid w:val="00655246"/>
    <w:rsid w:val="00672F07"/>
    <w:rsid w:val="0068226F"/>
    <w:rsid w:val="00683154"/>
    <w:rsid w:val="006A05E9"/>
    <w:rsid w:val="006B5C8B"/>
    <w:rsid w:val="006C5619"/>
    <w:rsid w:val="006D16D1"/>
    <w:rsid w:val="006E26FD"/>
    <w:rsid w:val="006F7608"/>
    <w:rsid w:val="007014B4"/>
    <w:rsid w:val="00701C39"/>
    <w:rsid w:val="00701CF1"/>
    <w:rsid w:val="00707BDA"/>
    <w:rsid w:val="007164C9"/>
    <w:rsid w:val="007362BA"/>
    <w:rsid w:val="00736B90"/>
    <w:rsid w:val="007524C6"/>
    <w:rsid w:val="00762FDD"/>
    <w:rsid w:val="0076782B"/>
    <w:rsid w:val="007722C0"/>
    <w:rsid w:val="00776CB1"/>
    <w:rsid w:val="007A7FA9"/>
    <w:rsid w:val="007B7397"/>
    <w:rsid w:val="007D6064"/>
    <w:rsid w:val="007F65A4"/>
    <w:rsid w:val="007F75B8"/>
    <w:rsid w:val="00805282"/>
    <w:rsid w:val="0081723A"/>
    <w:rsid w:val="008257A1"/>
    <w:rsid w:val="0083010F"/>
    <w:rsid w:val="00831CB6"/>
    <w:rsid w:val="00851197"/>
    <w:rsid w:val="00857B60"/>
    <w:rsid w:val="00861295"/>
    <w:rsid w:val="0087241A"/>
    <w:rsid w:val="008874F6"/>
    <w:rsid w:val="00893B23"/>
    <w:rsid w:val="008955ED"/>
    <w:rsid w:val="008A2FF5"/>
    <w:rsid w:val="008E0CFD"/>
    <w:rsid w:val="008E12C8"/>
    <w:rsid w:val="00900CAA"/>
    <w:rsid w:val="00917948"/>
    <w:rsid w:val="009205AA"/>
    <w:rsid w:val="00920BCA"/>
    <w:rsid w:val="009268DF"/>
    <w:rsid w:val="00930559"/>
    <w:rsid w:val="00960B9F"/>
    <w:rsid w:val="009A121C"/>
    <w:rsid w:val="009A78E6"/>
    <w:rsid w:val="009B5E39"/>
    <w:rsid w:val="009C149C"/>
    <w:rsid w:val="009D7A14"/>
    <w:rsid w:val="009E247E"/>
    <w:rsid w:val="009F24D7"/>
    <w:rsid w:val="009F3BB1"/>
    <w:rsid w:val="009F63FD"/>
    <w:rsid w:val="009F7C95"/>
    <w:rsid w:val="00A029C4"/>
    <w:rsid w:val="00A06438"/>
    <w:rsid w:val="00A14668"/>
    <w:rsid w:val="00A16F69"/>
    <w:rsid w:val="00A25326"/>
    <w:rsid w:val="00A32EAB"/>
    <w:rsid w:val="00A51209"/>
    <w:rsid w:val="00A645F9"/>
    <w:rsid w:val="00A6635F"/>
    <w:rsid w:val="00A679D5"/>
    <w:rsid w:val="00A7411C"/>
    <w:rsid w:val="00A87DE7"/>
    <w:rsid w:val="00A929CC"/>
    <w:rsid w:val="00A965FA"/>
    <w:rsid w:val="00AC1B3E"/>
    <w:rsid w:val="00AD4693"/>
    <w:rsid w:val="00AD577B"/>
    <w:rsid w:val="00AD5F0C"/>
    <w:rsid w:val="00AE20DC"/>
    <w:rsid w:val="00AF23B8"/>
    <w:rsid w:val="00AF50A3"/>
    <w:rsid w:val="00AF6A83"/>
    <w:rsid w:val="00B0143C"/>
    <w:rsid w:val="00B11D51"/>
    <w:rsid w:val="00B14D23"/>
    <w:rsid w:val="00B162C1"/>
    <w:rsid w:val="00B224D2"/>
    <w:rsid w:val="00B24282"/>
    <w:rsid w:val="00B71056"/>
    <w:rsid w:val="00B74F17"/>
    <w:rsid w:val="00B75D9F"/>
    <w:rsid w:val="00B80177"/>
    <w:rsid w:val="00B91B0A"/>
    <w:rsid w:val="00B91C6B"/>
    <w:rsid w:val="00B93412"/>
    <w:rsid w:val="00B94E7B"/>
    <w:rsid w:val="00B97831"/>
    <w:rsid w:val="00BA2B2F"/>
    <w:rsid w:val="00BB27FC"/>
    <w:rsid w:val="00BB291E"/>
    <w:rsid w:val="00BB4F78"/>
    <w:rsid w:val="00BB5DE5"/>
    <w:rsid w:val="00BD02FA"/>
    <w:rsid w:val="00BE50F7"/>
    <w:rsid w:val="00C02C08"/>
    <w:rsid w:val="00C12539"/>
    <w:rsid w:val="00C33F75"/>
    <w:rsid w:val="00C3462B"/>
    <w:rsid w:val="00C43387"/>
    <w:rsid w:val="00C4402F"/>
    <w:rsid w:val="00C526A7"/>
    <w:rsid w:val="00C57B1B"/>
    <w:rsid w:val="00C9379A"/>
    <w:rsid w:val="00CA5A45"/>
    <w:rsid w:val="00CA5A9F"/>
    <w:rsid w:val="00CD1F6A"/>
    <w:rsid w:val="00CD2963"/>
    <w:rsid w:val="00CF05FC"/>
    <w:rsid w:val="00CF65D9"/>
    <w:rsid w:val="00D00E90"/>
    <w:rsid w:val="00D029B0"/>
    <w:rsid w:val="00D05095"/>
    <w:rsid w:val="00D15CF0"/>
    <w:rsid w:val="00D26415"/>
    <w:rsid w:val="00D35566"/>
    <w:rsid w:val="00D362B3"/>
    <w:rsid w:val="00D412B6"/>
    <w:rsid w:val="00D4315B"/>
    <w:rsid w:val="00D54462"/>
    <w:rsid w:val="00D62984"/>
    <w:rsid w:val="00D63D39"/>
    <w:rsid w:val="00D66152"/>
    <w:rsid w:val="00D75B2F"/>
    <w:rsid w:val="00D816CF"/>
    <w:rsid w:val="00DA1E70"/>
    <w:rsid w:val="00DA2C0E"/>
    <w:rsid w:val="00DC1588"/>
    <w:rsid w:val="00DC7A4F"/>
    <w:rsid w:val="00E02DD2"/>
    <w:rsid w:val="00E109D3"/>
    <w:rsid w:val="00E11F51"/>
    <w:rsid w:val="00E12CBB"/>
    <w:rsid w:val="00E25884"/>
    <w:rsid w:val="00E25DCC"/>
    <w:rsid w:val="00E3608E"/>
    <w:rsid w:val="00E5589B"/>
    <w:rsid w:val="00E660A3"/>
    <w:rsid w:val="00E70CC5"/>
    <w:rsid w:val="00E86122"/>
    <w:rsid w:val="00E86777"/>
    <w:rsid w:val="00E87FD0"/>
    <w:rsid w:val="00E97471"/>
    <w:rsid w:val="00EA45A8"/>
    <w:rsid w:val="00EA5D7B"/>
    <w:rsid w:val="00EB73FC"/>
    <w:rsid w:val="00EC2C4F"/>
    <w:rsid w:val="00ED1B67"/>
    <w:rsid w:val="00ED6368"/>
    <w:rsid w:val="00F03A59"/>
    <w:rsid w:val="00F20FDF"/>
    <w:rsid w:val="00F26197"/>
    <w:rsid w:val="00F26ACE"/>
    <w:rsid w:val="00F3597F"/>
    <w:rsid w:val="00F41A4F"/>
    <w:rsid w:val="00F56384"/>
    <w:rsid w:val="00F62C64"/>
    <w:rsid w:val="00F81B5C"/>
    <w:rsid w:val="00F862AF"/>
    <w:rsid w:val="00FA5D73"/>
    <w:rsid w:val="00FF2161"/>
    <w:rsid w:val="00FF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8D426"/>
  <w14:defaultImageDpi w14:val="32767"/>
  <w15:chartTrackingRefBased/>
  <w15:docId w15:val="{E32D82F3-EB48-4741-8261-87CC1DA15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71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3EFB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8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amplaski</dc:creator>
  <cp:keywords/>
  <dc:description/>
  <cp:lastModifiedBy>Asanad, Kian</cp:lastModifiedBy>
  <cp:revision>3</cp:revision>
  <dcterms:created xsi:type="dcterms:W3CDTF">2021-12-29T18:53:00Z</dcterms:created>
  <dcterms:modified xsi:type="dcterms:W3CDTF">2021-12-29T18:56:00Z</dcterms:modified>
</cp:coreProperties>
</file>